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7C14" w14:textId="57176386" w:rsidR="006449A7" w:rsidRDefault="006449A7" w:rsidP="008C7695">
      <w:pPr>
        <w:spacing w:line="276" w:lineRule="auto"/>
        <w:rPr>
          <w:rFonts w:ascii="Times New Roman" w:eastAsia="SimSu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25"/>
        <w:tblW w:w="108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1701"/>
        <w:gridCol w:w="1843"/>
        <w:gridCol w:w="1275"/>
        <w:gridCol w:w="2270"/>
        <w:gridCol w:w="1077"/>
      </w:tblGrid>
      <w:tr w:rsidR="00672A23" w:rsidRPr="00672A23" w14:paraId="2C6B68D7" w14:textId="77777777" w:rsidTr="000863FB">
        <w:trPr>
          <w:trHeight w:val="435"/>
        </w:trPr>
        <w:tc>
          <w:tcPr>
            <w:tcW w:w="959" w:type="dxa"/>
          </w:tcPr>
          <w:p w14:paraId="155A7F80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  <w:t>PARPi</w:t>
            </w:r>
            <w:r w:rsidRPr="00672A23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20"/>
              </w:rPr>
              <w:t>＋</w:t>
            </w:r>
            <w:r w:rsidRPr="00672A23"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  <w:t>EZH2i</w:t>
            </w:r>
          </w:p>
        </w:tc>
        <w:tc>
          <w:tcPr>
            <w:tcW w:w="850" w:type="dxa"/>
          </w:tcPr>
          <w:p w14:paraId="4BDA050D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  <w:t>EZH2 target gene</w:t>
            </w:r>
          </w:p>
        </w:tc>
        <w:tc>
          <w:tcPr>
            <w:tcW w:w="851" w:type="dxa"/>
          </w:tcPr>
          <w:p w14:paraId="06009C5E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  <w:t>Cancer</w:t>
            </w:r>
          </w:p>
        </w:tc>
        <w:tc>
          <w:tcPr>
            <w:tcW w:w="1701" w:type="dxa"/>
          </w:tcPr>
          <w:p w14:paraId="607B710D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  <w:t>Genetic characters</w:t>
            </w:r>
          </w:p>
        </w:tc>
        <w:tc>
          <w:tcPr>
            <w:tcW w:w="1843" w:type="dxa"/>
          </w:tcPr>
          <w:p w14:paraId="7AACF4AF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  <w:t>Material</w:t>
            </w:r>
          </w:p>
        </w:tc>
        <w:tc>
          <w:tcPr>
            <w:tcW w:w="1275" w:type="dxa"/>
          </w:tcPr>
          <w:p w14:paraId="5833CC2B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  <w:t>Methods</w:t>
            </w:r>
          </w:p>
        </w:tc>
        <w:tc>
          <w:tcPr>
            <w:tcW w:w="2270" w:type="dxa"/>
          </w:tcPr>
          <w:p w14:paraId="562C6B5B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  <w:t>Results</w:t>
            </w:r>
          </w:p>
        </w:tc>
        <w:tc>
          <w:tcPr>
            <w:tcW w:w="1077" w:type="dxa"/>
          </w:tcPr>
          <w:p w14:paraId="011F64D1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b/>
                <w:bCs/>
                <w:sz w:val="16"/>
                <w:szCs w:val="20"/>
              </w:rPr>
              <w:t>Year</w:t>
            </w:r>
          </w:p>
        </w:tc>
      </w:tr>
      <w:tr w:rsidR="00672A23" w:rsidRPr="00672A23" w14:paraId="67DCBC25" w14:textId="77777777" w:rsidTr="000863FB">
        <w:trPr>
          <w:trHeight w:val="372"/>
        </w:trPr>
        <w:tc>
          <w:tcPr>
            <w:tcW w:w="959" w:type="dxa"/>
          </w:tcPr>
          <w:p w14:paraId="2FA1BB74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Olaparib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＋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EZH2 siRNA</w:t>
            </w:r>
          </w:p>
        </w:tc>
        <w:tc>
          <w:tcPr>
            <w:tcW w:w="850" w:type="dxa"/>
          </w:tcPr>
          <w:p w14:paraId="6AA10AB9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β-catenin</w:t>
            </w:r>
          </w:p>
        </w:tc>
        <w:tc>
          <w:tcPr>
            <w:tcW w:w="851" w:type="dxa"/>
          </w:tcPr>
          <w:p w14:paraId="3F253888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Ovarian cancer</w:t>
            </w:r>
          </w:p>
        </w:tc>
        <w:tc>
          <w:tcPr>
            <w:tcW w:w="1701" w:type="dxa"/>
          </w:tcPr>
          <w:p w14:paraId="11F688FC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CA1/2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wild</w:t>
            </w:r>
          </w:p>
        </w:tc>
        <w:tc>
          <w:tcPr>
            <w:tcW w:w="1843" w:type="dxa"/>
          </w:tcPr>
          <w:p w14:paraId="39F1DB47" w14:textId="77777777" w:rsidR="00361A05" w:rsidRPr="00672A23" w:rsidRDefault="00361A05" w:rsidP="000863FB">
            <w:pPr>
              <w:spacing w:line="276" w:lineRule="auto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Ovarian cancer cell line HeyA8</w:t>
            </w:r>
          </w:p>
        </w:tc>
        <w:tc>
          <w:tcPr>
            <w:tcW w:w="1275" w:type="dxa"/>
          </w:tcPr>
          <w:p w14:paraId="0E760152" w14:textId="77777777" w:rsidR="00361A05" w:rsidRPr="00672A23" w:rsidRDefault="00361A05" w:rsidP="000863FB">
            <w:pPr>
              <w:spacing w:line="276" w:lineRule="auto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CCK8</w:t>
            </w:r>
          </w:p>
        </w:tc>
        <w:tc>
          <w:tcPr>
            <w:tcW w:w="2270" w:type="dxa"/>
          </w:tcPr>
          <w:p w14:paraId="601D680D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si-EZH2 increases the sensitivity of Olaparib by regulating β-catenin signal pathway.</w:t>
            </w:r>
          </w:p>
        </w:tc>
        <w:tc>
          <w:tcPr>
            <w:tcW w:w="1077" w:type="dxa"/>
          </w:tcPr>
          <w:p w14:paraId="632D9C94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2021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/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 &lt;EndNote&gt;&lt;Cite&gt;&lt;Author&gt;Sun&lt;/Author&gt;&lt;Year&gt;2021&lt;/Year&gt;&lt;RecNum&gt;101&lt;/RecNum&gt;&lt;DisplayText&gt;(Sun et al., 2021)&lt;/DisplayText&gt;&lt;record&gt;&lt;rec-number&gt;101&lt;/rec-number&gt;&lt;foreign-keys&gt;&lt;key app="EN" db-id="psfsz0adqwf5p0e2zx1vtar2rw5wwr0pstef" timestamp="1617983098"&gt;101&lt;/key&gt;&lt;/foreign-keys&gt;&lt;ref-type name="Journal Article"&gt;17&lt;/ref-type&gt;&lt;contributors&gt;&lt;authors&gt;&lt;author&gt;Sun, Yue&lt;/author&gt;&lt;author&gt;Wu, Jing&lt;/author&gt;&lt;author&gt;Dong, Xiaoying&lt;/author&gt;&lt;author&gt;Zhang, Jingzi&lt;/author&gt;&lt;author&gt;Meng, Chao&lt;/author&gt;&lt;author&gt;Liu, Guoyan&lt;/author&gt;&lt;/authors&gt;&lt;/contributors&gt;&lt;titles&gt;&lt;title&gt;MicroRNA-506-3p increases the response to PARP inhibitors and cisplatin by targeting EZH2/beta-catenin in serous ovarian cancers&lt;/title&gt;&lt;secondary-title&gt;Translational oncology&lt;/secondary-title&gt;&lt;/titles&gt;&lt;periodical&gt;&lt;full-title&gt;Translational oncology&lt;/full-title&gt;&lt;/periodical&gt;&lt;pages&gt;100987&lt;/pages&gt;&lt;volume&gt;14&lt;/volume&gt;&lt;number&gt;2&lt;/number&gt;&lt;dates&gt;&lt;year&gt;2021&lt;/year&gt;&lt;pub-dates&gt;&lt;date&gt;2021 Feb (Epub 2020 Dec&lt;/date&gt;&lt;/pub-dates&gt;&lt;/dates&gt;&lt;isbn&gt;1936-5233&lt;/isbn&gt;&lt;accession-num&gt;MEDLINE:33360300&lt;/accession-num&gt;&lt;urls&gt;&lt;related-urls&gt;&lt;url&gt;&amp;lt;Go to ISI&amp;gt;://MEDLINE:33360300&lt;/url&gt;&lt;url&gt;https://www.ncbi.nlm.nih.gov/pmc/articles/PMC7770486/pdf/main.pdf&lt;/url&gt;&lt;/related-urls&gt;&lt;/urls&gt;&lt;electronic-resource-num&gt;10.1016/j.tranon.2020.100987&lt;/electronic-resource-num&gt;&lt;research-notes&gt;miR-506-3p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下调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EZH2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→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抑制β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-catenin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通路→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增敏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PARP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和铂类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&lt;/research-notes&gt;&lt;/record&gt;&lt;/Cite&gt;&lt;/EndNote&gt;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separate"/>
            </w:r>
            <w:r w:rsidRPr="00672A23">
              <w:rPr>
                <w:rFonts w:ascii="Times New Roman" w:eastAsia="SimSun" w:hAnsi="Times New Roman" w:cs="Times New Roman"/>
                <w:noProof/>
                <w:sz w:val="16"/>
                <w:szCs w:val="20"/>
              </w:rPr>
              <w:t>(Sun et al., 2021)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</w:p>
        </w:tc>
      </w:tr>
      <w:tr w:rsidR="00672A23" w:rsidRPr="00672A23" w14:paraId="56697C28" w14:textId="77777777" w:rsidTr="000863FB">
        <w:trPr>
          <w:trHeight w:val="372"/>
        </w:trPr>
        <w:tc>
          <w:tcPr>
            <w:tcW w:w="959" w:type="dxa"/>
          </w:tcPr>
          <w:p w14:paraId="1A2AC43D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Olaparib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＋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GSK126</w:t>
            </w:r>
          </w:p>
        </w:tc>
        <w:tc>
          <w:tcPr>
            <w:tcW w:w="850" w:type="dxa"/>
          </w:tcPr>
          <w:p w14:paraId="75B7281B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MAD2L2</w:t>
            </w:r>
          </w:p>
        </w:tc>
        <w:tc>
          <w:tcPr>
            <w:tcW w:w="851" w:type="dxa"/>
          </w:tcPr>
          <w:p w14:paraId="0E8A8CBF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Ovarian cancer</w:t>
            </w:r>
          </w:p>
        </w:tc>
        <w:tc>
          <w:tcPr>
            <w:tcW w:w="1701" w:type="dxa"/>
          </w:tcPr>
          <w:p w14:paraId="74463574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CARM1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high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CA1/2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wild</w:t>
            </w:r>
          </w:p>
        </w:tc>
        <w:tc>
          <w:tcPr>
            <w:tcW w:w="1843" w:type="dxa"/>
          </w:tcPr>
          <w:p w14:paraId="447D9A94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CARM1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high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 A1847 and CARM1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KO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 A1847 cell line;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 xml:space="preserve"> 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subcutaneous xenograft mice models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;</w:t>
            </w:r>
          </w:p>
          <w:p w14:paraId="219FE7EC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C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ARM1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  <w:vertAlign w:val="superscript"/>
              </w:rPr>
              <w:t>high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and CARM1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low</w:t>
            </w:r>
            <w:r w:rsidRPr="00672A23">
              <w:t xml:space="preserve"> 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patient-Derived Xenografts 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mice</w:t>
            </w:r>
          </w:p>
          <w:p w14:paraId="0E911F81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models</w:t>
            </w:r>
          </w:p>
        </w:tc>
        <w:tc>
          <w:tcPr>
            <w:tcW w:w="1275" w:type="dxa"/>
          </w:tcPr>
          <w:p w14:paraId="70725860" w14:textId="77777777" w:rsidR="00361A05" w:rsidRPr="00672A23" w:rsidRDefault="00361A05" w:rsidP="000863FB">
            <w:pPr>
              <w:spacing w:line="276" w:lineRule="auto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colony formation assays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;</w:t>
            </w:r>
          </w:p>
          <w:p w14:paraId="6DB543C6" w14:textId="77777777" w:rsidR="00361A05" w:rsidRPr="00672A23" w:rsidRDefault="00361A05" w:rsidP="000863FB">
            <w:pPr>
              <w:spacing w:line="276" w:lineRule="auto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Xenograft Models</w:t>
            </w:r>
          </w:p>
        </w:tc>
        <w:tc>
          <w:tcPr>
            <w:tcW w:w="2270" w:type="dxa"/>
          </w:tcPr>
          <w:p w14:paraId="5DF5E828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Olaparib and GSK126 show synergistic effect in suppressing CARM1-high </w:t>
            </w:r>
            <w:r w:rsidRPr="00672A23">
              <w:rPr>
                <w:rFonts w:ascii="Times New Roman" w:eastAsia="SimSun" w:hAnsi="Times New Roman" w:cs="Times New Roman"/>
                <w:i/>
                <w:iCs/>
                <w:sz w:val="16"/>
                <w:szCs w:val="20"/>
              </w:rPr>
              <w:t>in vitro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 and </w:t>
            </w:r>
            <w:r w:rsidRPr="00672A23">
              <w:rPr>
                <w:rFonts w:ascii="Times New Roman" w:eastAsia="SimSun" w:hAnsi="Times New Roman" w:cs="Times New Roman"/>
                <w:i/>
                <w:iCs/>
                <w:sz w:val="16"/>
                <w:szCs w:val="20"/>
              </w:rPr>
              <w:t>in vivo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.</w:t>
            </w:r>
          </w:p>
          <w:p w14:paraId="3DD82FA8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The 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m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echanism is that EZH2 inhibition induces MAD2L2 expression and non-homologous end-joining.</w:t>
            </w:r>
          </w:p>
        </w:tc>
        <w:tc>
          <w:tcPr>
            <w:tcW w:w="1077" w:type="dxa"/>
          </w:tcPr>
          <w:p w14:paraId="29A913CE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2020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>
                <w:fldData xml:space="preserve">PEVuZE5vdGU+PENpdGU+PEF1dGhvcj5LYXJha2FzaGV2PC9BdXRob3I+PFllYXI+MjAyMDwvWWVh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</w:fldData>
              </w:fldCha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 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>
                <w:fldData xml:space="preserve">PEVuZE5vdGU+PENpdGU+PEF1dGhvcj5LYXJha2FzaGV2PC9BdXRob3I+PFllYXI+MjAyMDwvWWVh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</w:fldData>
              </w:fldCha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.DATA 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separate"/>
            </w:r>
            <w:r w:rsidRPr="00672A23">
              <w:rPr>
                <w:rFonts w:ascii="Times New Roman" w:eastAsia="SimSun" w:hAnsi="Times New Roman" w:cs="Times New Roman"/>
                <w:noProof/>
                <w:sz w:val="16"/>
                <w:szCs w:val="20"/>
              </w:rPr>
              <w:t>(Karakashev et al., 2020)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</w:p>
        </w:tc>
      </w:tr>
      <w:tr w:rsidR="00672A23" w:rsidRPr="00672A23" w14:paraId="6582F09D" w14:textId="77777777" w:rsidTr="000863FB">
        <w:trPr>
          <w:trHeight w:val="372"/>
        </w:trPr>
        <w:tc>
          <w:tcPr>
            <w:tcW w:w="959" w:type="dxa"/>
          </w:tcPr>
          <w:p w14:paraId="27CCFED2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Dual PARP and EZH2 inhibitor</w:t>
            </w:r>
          </w:p>
        </w:tc>
        <w:tc>
          <w:tcPr>
            <w:tcW w:w="850" w:type="dxa"/>
          </w:tcPr>
          <w:p w14:paraId="7E589487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51" w:type="dxa"/>
          </w:tcPr>
          <w:p w14:paraId="274701DF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east cancer</w:t>
            </w:r>
          </w:p>
        </w:tc>
        <w:tc>
          <w:tcPr>
            <w:tcW w:w="1701" w:type="dxa"/>
          </w:tcPr>
          <w:p w14:paraId="6A1F812E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ER(-)PR(-)HER2(-)BRCA1/2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wild</w:t>
            </w:r>
          </w:p>
        </w:tc>
        <w:tc>
          <w:tcPr>
            <w:tcW w:w="1843" w:type="dxa"/>
          </w:tcPr>
          <w:p w14:paraId="55ABB241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TNBC cell lines MDA-MB-231 and MDA-MB-468</w:t>
            </w:r>
          </w:p>
        </w:tc>
        <w:tc>
          <w:tcPr>
            <w:tcW w:w="1275" w:type="dxa"/>
          </w:tcPr>
          <w:p w14:paraId="36E23AB6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M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TT 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assay</w:t>
            </w:r>
          </w:p>
        </w:tc>
        <w:tc>
          <w:tcPr>
            <w:tcW w:w="2270" w:type="dxa"/>
          </w:tcPr>
          <w:p w14:paraId="1FF31C74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D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u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al target agent shows better inhibitory activity than single agent of Olaparib or EZH2, and their combined treatment.</w:t>
            </w:r>
          </w:p>
        </w:tc>
        <w:tc>
          <w:tcPr>
            <w:tcW w:w="1077" w:type="dxa"/>
          </w:tcPr>
          <w:p w14:paraId="4C975ACB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2021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/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 &lt;EndNote&gt;&lt;Cite&gt;&lt;Author&gt;Wang&lt;/Author&gt;&lt;Year&gt;2021&lt;/Year&gt;&lt;RecNum&gt;335&lt;/RecNum&gt;&lt;DisplayText&gt;(Wang et al., 2021b)&lt;/DisplayText&gt;&lt;record&gt;&lt;rec-number&gt;335&lt;/rec-number&gt;&lt;foreign-keys&gt;&lt;key app="EN" db-id="psfsz0adqwf5p0e2zx1vtar2rw5wwr0pstef" timestamp="1631203218"&gt;335&lt;/key&gt;&lt;/foreign-keys&gt;&lt;ref-type name="Journal Article"&gt;17&lt;/ref-type&gt;&lt;contributors&gt;&lt;authors&gt;&lt;author&gt;Wang, Cheng&lt;/author&gt;&lt;author&gt;Qu, Lailiang&lt;/author&gt;&lt;author&gt;Li, Shang&lt;/author&gt;&lt;author&gt;Yin, Fucheng&lt;/author&gt;&lt;author&gt;Ji, Limei&lt;/author&gt;&lt;author&gt;Peng, Wan&lt;/author&gt;&lt;author&gt;Luo, Heng&lt;/author&gt;&lt;author&gt;Lu, Dehua&lt;/author&gt;&lt;author&gt;Liu, Xingchen&lt;/author&gt;&lt;author&gt;Chen, Xinye&lt;/author&gt;&lt;author&gt;Kong, Lingyi&lt;/author&gt;&lt;author&gt;Wang, Xiaobing&lt;/author&gt;&lt;/authors&gt;&lt;/contributors&gt;&lt;titles&gt;&lt;title&gt;Discovery of First-in-Class Dual PARP and EZH2 Inhibitors for Triple-Negative Breast Cancer with Wild-Type BRCA&lt;/title&gt;&lt;secondary-title&gt;Journal of medicinal chemistry&lt;/secondary-title&gt;&lt;/titles&gt;&lt;periodical&gt;&lt;full-title&gt;Journal of medicinal chemistry&lt;/full-title&gt;&lt;/periodical&gt;&lt;dates&gt;&lt;year&gt;2021&lt;/year&gt;&lt;pub-dates&gt;&lt;date&gt;2021 Aug 29 (Epub 2021 Aug&lt;/date&gt;&lt;/pub-dates&gt;&lt;/dates&gt;&lt;isbn&gt;1520-4804&lt;/isbn&gt;&lt;accession-num&gt;MEDLINE:34455779&lt;/accession-num&gt;&lt;urls&gt;&lt;related-urls&gt;&lt;url&gt;&amp;lt;Go to ISI&amp;gt;://MEDLINE:34455779&lt;/url&gt;&lt;/related-urls&gt;&lt;/urls&gt;&lt;electronic-resource-num&gt;10.1021/acs.jmedchem.1c00567&lt;/electronic-resource-num&gt;&lt;research-notes&gt;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三阴乳腺癌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PARP EZH2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双靶点抑制剂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&lt;/research-notes&gt;&lt;/record&gt;&lt;/Cite&gt;&lt;/EndNote&gt;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separate"/>
            </w:r>
            <w:r w:rsidRPr="00672A23">
              <w:rPr>
                <w:rFonts w:ascii="Times New Roman" w:eastAsia="SimSun" w:hAnsi="Times New Roman" w:cs="Times New Roman"/>
                <w:noProof/>
                <w:sz w:val="16"/>
                <w:szCs w:val="20"/>
              </w:rPr>
              <w:t>(Wang et al., 2021b)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</w:p>
        </w:tc>
      </w:tr>
      <w:tr w:rsidR="00672A23" w:rsidRPr="00672A23" w14:paraId="352DE094" w14:textId="77777777" w:rsidTr="000863FB">
        <w:trPr>
          <w:trHeight w:val="384"/>
        </w:trPr>
        <w:tc>
          <w:tcPr>
            <w:tcW w:w="959" w:type="dxa"/>
          </w:tcPr>
          <w:p w14:paraId="6B55B330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Olaparib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＋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GSK126, PARP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KO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+EZH2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KO</w:t>
            </w:r>
          </w:p>
        </w:tc>
        <w:tc>
          <w:tcPr>
            <w:tcW w:w="850" w:type="dxa"/>
          </w:tcPr>
          <w:p w14:paraId="51C837D1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RELA/B</w:t>
            </w:r>
          </w:p>
        </w:tc>
        <w:tc>
          <w:tcPr>
            <w:tcW w:w="851" w:type="dxa"/>
          </w:tcPr>
          <w:p w14:paraId="09121EAD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east cancer</w:t>
            </w:r>
          </w:p>
        </w:tc>
        <w:tc>
          <w:tcPr>
            <w:tcW w:w="1701" w:type="dxa"/>
          </w:tcPr>
          <w:p w14:paraId="172F8CD8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ER(-)PR(-)HER2(-)BRCA1/2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wild</w:t>
            </w:r>
          </w:p>
        </w:tc>
        <w:tc>
          <w:tcPr>
            <w:tcW w:w="1843" w:type="dxa"/>
          </w:tcPr>
          <w:p w14:paraId="163B0493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TNBC cell lines MDA-MB-231</w:t>
            </w:r>
          </w:p>
        </w:tc>
        <w:tc>
          <w:tcPr>
            <w:tcW w:w="1275" w:type="dxa"/>
          </w:tcPr>
          <w:p w14:paraId="712B4787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proofErr w:type="spellStart"/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CellTiter</w:t>
            </w:r>
            <w:proofErr w:type="spellEnd"/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-Glo Assay Kit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,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 colony formation assays</w:t>
            </w:r>
          </w:p>
        </w:tc>
        <w:tc>
          <w:tcPr>
            <w:tcW w:w="2270" w:type="dxa"/>
          </w:tcPr>
          <w:p w14:paraId="2463F4DD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PARP1-PRC2 double depletion, and combined 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a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dministration of O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laparib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 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and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 GSK126 promotes cancer growth.</w:t>
            </w:r>
          </w:p>
        </w:tc>
        <w:tc>
          <w:tcPr>
            <w:tcW w:w="1077" w:type="dxa"/>
          </w:tcPr>
          <w:p w14:paraId="29B58EA4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2020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>
                <w:fldData xml:space="preserve">PEVuZE5vdGU+PENpdGU+PEF1dGhvcj5ZYW5nPC9BdXRob3I+PFllYXI+MjAyMDwvWWVhcj48UmVj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</w:fldData>
              </w:fldCha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 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>
                <w:fldData xml:space="preserve">PEVuZE5vdGU+PENpdGU+PEF1dGhvcj5ZYW5nPC9BdXRob3I+PFllYXI+MjAyMDwvWWVhcj48UmVj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</w:fldData>
              </w:fldCha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.DATA 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separate"/>
            </w:r>
            <w:r w:rsidRPr="00672A23">
              <w:rPr>
                <w:rFonts w:ascii="Times New Roman" w:eastAsia="SimSun" w:hAnsi="Times New Roman" w:cs="Times New Roman"/>
                <w:noProof/>
                <w:sz w:val="16"/>
                <w:szCs w:val="20"/>
              </w:rPr>
              <w:t>(Yang et al., 2020)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</w:p>
        </w:tc>
      </w:tr>
      <w:tr w:rsidR="00672A23" w:rsidRPr="00672A23" w14:paraId="5E381F01" w14:textId="77777777" w:rsidTr="000863FB">
        <w:trPr>
          <w:trHeight w:val="372"/>
        </w:trPr>
        <w:tc>
          <w:tcPr>
            <w:tcW w:w="959" w:type="dxa"/>
          </w:tcPr>
          <w:p w14:paraId="3C0D4DAE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Olaparib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＋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GSK343</w:t>
            </w:r>
          </w:p>
        </w:tc>
        <w:tc>
          <w:tcPr>
            <w:tcW w:w="850" w:type="dxa"/>
          </w:tcPr>
          <w:p w14:paraId="6569E3BA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HOXA9, DAB2IP</w:t>
            </w:r>
          </w:p>
        </w:tc>
        <w:tc>
          <w:tcPr>
            <w:tcW w:w="851" w:type="dxa"/>
          </w:tcPr>
          <w:p w14:paraId="2A523668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east cancer</w:t>
            </w:r>
          </w:p>
        </w:tc>
        <w:tc>
          <w:tcPr>
            <w:tcW w:w="1701" w:type="dxa"/>
          </w:tcPr>
          <w:p w14:paraId="2EFDF379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EZH2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high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CA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mut</w:t>
            </w:r>
          </w:p>
        </w:tc>
        <w:tc>
          <w:tcPr>
            <w:tcW w:w="1843" w:type="dxa"/>
          </w:tcPr>
          <w:p w14:paraId="5F722B91" w14:textId="77777777" w:rsidR="00361A05" w:rsidRPr="00672A23" w:rsidRDefault="00361A05" w:rsidP="000863FB">
            <w:pPr>
              <w:spacing w:line="276" w:lineRule="auto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proofErr w:type="spellStart"/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BRCA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mut</w:t>
            </w:r>
            <w:proofErr w:type="spellEnd"/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 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cell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 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lines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 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S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UM149, MDA-MD-436 and UWB1.289</w:t>
            </w:r>
          </w:p>
        </w:tc>
        <w:tc>
          <w:tcPr>
            <w:tcW w:w="1275" w:type="dxa"/>
          </w:tcPr>
          <w:p w14:paraId="39FE45DF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Colony formation assay and soft agar assay</w:t>
            </w:r>
          </w:p>
        </w:tc>
        <w:tc>
          <w:tcPr>
            <w:tcW w:w="2270" w:type="dxa"/>
          </w:tcPr>
          <w:p w14:paraId="6ACB60F0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 xml:space="preserve">EZH2 inhibitor sensitizes PARP 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pgNum/>
            </w:r>
            <w:proofErr w:type="spellStart"/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nhibitor</w:t>
            </w:r>
            <w:proofErr w:type="spellEnd"/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.</w:t>
            </w:r>
          </w:p>
        </w:tc>
        <w:tc>
          <w:tcPr>
            <w:tcW w:w="1077" w:type="dxa"/>
          </w:tcPr>
          <w:p w14:paraId="1752CABB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2018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/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 &lt;EndNote&gt;&lt;Cite&gt;&lt;Author&gt;Yamaguchi&lt;/Author&gt;&lt;Year&gt;2018&lt;/Year&gt;&lt;RecNum&gt;87&lt;/RecNum&gt;&lt;DisplayText&gt;(Yamaguchi et al., 2018)&lt;/DisplayText&gt;&lt;record&gt;&lt;rec-number&gt;87&lt;/rec-number&gt;&lt;foreign-keys&gt;&lt;key app="EN" db-id="psfsz0adqwf5p0e2zx1vtar2rw5wwr0pstef" timestamp="1614914314"&gt;87&lt;/key&gt;&lt;/foreign-keys&gt;&lt;ref-type name="Journal Article"&gt;17&lt;/ref-type&gt;&lt;contributors&gt;&lt;authors&gt;&lt;author&gt;Yamaguchi, H.&lt;/author&gt;&lt;author&gt;Du, Y.&lt;/author&gt;&lt;author&gt;Nakai, K.&lt;/author&gt;&lt;author&gt;Ding, M.&lt;/author&gt;&lt;author&gt;Chang, S. S.&lt;/author&gt;&lt;author&gt;Hsu, J. L.&lt;/author&gt;&lt;author&gt;Yao, J.&lt;/author&gt;&lt;author&gt;Wei, Y.&lt;/author&gt;&lt;author&gt;Nie, L.&lt;/author&gt;&lt;author&gt;Jiao, S.&lt;/author&gt;&lt;author&gt;Chang, W. C.&lt;/author&gt;&lt;author&gt;Chen, C. H.&lt;/author&gt;&lt;author&gt;Yu, Y.&lt;/author&gt;&lt;author&gt;Hortobagyi, G. N.&lt;/author&gt;&lt;author&gt;Hung, M. C.&lt;/author&gt;&lt;/authors&gt;&lt;/contributors&gt;&lt;titles&gt;&lt;title&gt;EZH2 contributes to the response to PARP inhibitors through its PARP-mediated poly-ADP ribosylation in breast cancer&lt;/title&gt;&lt;secondary-title&gt;Oncogene&lt;/secondary-title&gt;&lt;/titles&gt;&lt;periodical&gt;&lt;full-title&gt;Oncogene&lt;/full-title&gt;&lt;/periodical&gt;&lt;pages&gt;208-217&lt;/pages&gt;&lt;volume&gt;37&lt;/volume&gt;&lt;number&gt;2&lt;/number&gt;&lt;dates&gt;&lt;year&gt;2018&lt;/year&gt;&lt;pub-dates&gt;&lt;date&gt;Jan 11&lt;/date&gt;&lt;/pub-dates&gt;&lt;/dates&gt;&lt;isbn&gt;0950-9232&lt;/isbn&gt;&lt;accession-num&gt;WOS:000422631700007&lt;/accession-num&gt;&lt;urls&gt;&lt;related-urls&gt;&lt;url&gt;&amp;lt;Go to ISI&amp;gt;://WOS:000422631700007&lt;/url&gt;&lt;url&gt;https://www.nature.com/articles/onc2017311.pdf&lt;/url&gt;&lt;/related-urls&gt;&lt;/urls&gt;&lt;electronic-resource-num&gt;10.1038/onc.2017.311&lt;/electronic-resource-num&gt;&lt;research-notes&gt;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【直接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-PARP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对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EZH2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进行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PAR ribosylation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→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PRC2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解体和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EZH2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↓】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&lt;/research-notes&gt;&lt;/record&gt;&lt;/Cite&gt;&lt;/EndNote&gt;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separate"/>
            </w:r>
            <w:r w:rsidRPr="00672A23">
              <w:rPr>
                <w:rFonts w:ascii="Times New Roman" w:eastAsia="SimSun" w:hAnsi="Times New Roman" w:cs="Times New Roman"/>
                <w:noProof/>
                <w:sz w:val="16"/>
                <w:szCs w:val="20"/>
              </w:rPr>
              <w:t>(Yamaguchi et al., 2018)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</w:p>
        </w:tc>
      </w:tr>
      <w:tr w:rsidR="00672A23" w:rsidRPr="00672A23" w14:paraId="72A6C411" w14:textId="77777777" w:rsidTr="000863FB">
        <w:trPr>
          <w:trHeight w:val="372"/>
        </w:trPr>
        <w:tc>
          <w:tcPr>
            <w:tcW w:w="959" w:type="dxa"/>
          </w:tcPr>
          <w:p w14:paraId="2A0A569C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Olaparib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＋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GSK126</w:t>
            </w:r>
          </w:p>
        </w:tc>
        <w:tc>
          <w:tcPr>
            <w:tcW w:w="850" w:type="dxa"/>
          </w:tcPr>
          <w:p w14:paraId="69A97211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MUS81</w:t>
            </w:r>
          </w:p>
        </w:tc>
        <w:tc>
          <w:tcPr>
            <w:tcW w:w="851" w:type="dxa"/>
          </w:tcPr>
          <w:p w14:paraId="2489D663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east cancer</w:t>
            </w:r>
          </w:p>
        </w:tc>
        <w:tc>
          <w:tcPr>
            <w:tcW w:w="1701" w:type="dxa"/>
          </w:tcPr>
          <w:p w14:paraId="56F25022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CA2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-/-</w:t>
            </w:r>
          </w:p>
        </w:tc>
        <w:tc>
          <w:tcPr>
            <w:tcW w:w="1843" w:type="dxa"/>
          </w:tcPr>
          <w:p w14:paraId="28F8FCB9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HeLa, VU423 (BRCA2−/−), A2780, U2OS, HEK 293T cell lines; KB2P PARPi-naïve tumor-bearing mice model</w:t>
            </w:r>
          </w:p>
        </w:tc>
        <w:tc>
          <w:tcPr>
            <w:tcW w:w="1275" w:type="dxa"/>
          </w:tcPr>
          <w:p w14:paraId="73040CE9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</w:p>
          <w:p w14:paraId="7D704053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Clonogenic survival assay; Xenograft Models</w:t>
            </w:r>
          </w:p>
        </w:tc>
        <w:tc>
          <w:tcPr>
            <w:tcW w:w="2270" w:type="dxa"/>
          </w:tcPr>
          <w:p w14:paraId="5660AFC1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EZH2 inhibitor promotes PARP inhibitor resistance by stop recruiting MUS81 and cause fork stabilization.</w:t>
            </w:r>
          </w:p>
        </w:tc>
        <w:tc>
          <w:tcPr>
            <w:tcW w:w="1077" w:type="dxa"/>
          </w:tcPr>
          <w:p w14:paraId="564365D7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2017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>
                <w:fldData xml:space="preserve">PEVuZE5vdGU+PENpdGU+PEF1dGhvcj5Sb25kaW5lbGxpPC9BdXRob3I+PFllYXI+MjAxNzwvWWVh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</w:fldData>
              </w:fldCha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 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>
                <w:fldData xml:space="preserve">PEVuZE5vdGU+PENpdGU+PEF1dGhvcj5Sb25kaW5lbGxpPC9BdXRob3I+PFllYXI+MjAxNzwvWWVh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</w:fldData>
              </w:fldCha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.DATA 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separate"/>
            </w:r>
            <w:r w:rsidRPr="00672A23">
              <w:rPr>
                <w:rFonts w:ascii="Times New Roman" w:eastAsia="SimSun" w:hAnsi="Times New Roman" w:cs="Times New Roman"/>
                <w:noProof/>
                <w:sz w:val="16"/>
                <w:szCs w:val="20"/>
              </w:rPr>
              <w:t>(Rondinelli et al., 2017)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</w:p>
        </w:tc>
      </w:tr>
      <w:tr w:rsidR="00672A23" w:rsidRPr="00672A23" w14:paraId="584CEC4B" w14:textId="77777777" w:rsidTr="000863FB">
        <w:trPr>
          <w:trHeight w:val="372"/>
        </w:trPr>
        <w:tc>
          <w:tcPr>
            <w:tcW w:w="959" w:type="dxa"/>
          </w:tcPr>
          <w:p w14:paraId="02BCADA6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Olaparib</w: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t>＋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UNC1999</w:t>
            </w:r>
          </w:p>
        </w:tc>
        <w:tc>
          <w:tcPr>
            <w:tcW w:w="850" w:type="dxa"/>
          </w:tcPr>
          <w:p w14:paraId="1B5E7B52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851" w:type="dxa"/>
          </w:tcPr>
          <w:p w14:paraId="12ADAD3F" w14:textId="77777777" w:rsidR="00361A05" w:rsidRPr="00672A23" w:rsidRDefault="00361A05" w:rsidP="000863FB">
            <w:pPr>
              <w:spacing w:line="276" w:lineRule="auto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Acute myeloid leukemia</w:t>
            </w:r>
          </w:p>
        </w:tc>
        <w:tc>
          <w:tcPr>
            <w:tcW w:w="1701" w:type="dxa"/>
          </w:tcPr>
          <w:p w14:paraId="2BDBF3B3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CA1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  <w:vertAlign w:val="superscript"/>
              </w:rPr>
              <w:t>-/-</w:t>
            </w:r>
          </w:p>
        </w:tc>
        <w:tc>
          <w:tcPr>
            <w:tcW w:w="1843" w:type="dxa"/>
          </w:tcPr>
          <w:p w14:paraId="3020DB24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LCLs, HeLa and HEK293 cell lines;</w:t>
            </w:r>
          </w:p>
          <w:p w14:paraId="7783C7FF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RCA1-mutated and BRCA1-reconstituted MDA-MB-436 cell lines</w:t>
            </w:r>
          </w:p>
        </w:tc>
        <w:tc>
          <w:tcPr>
            <w:tcW w:w="1275" w:type="dxa"/>
          </w:tcPr>
          <w:p w14:paraId="159C6C43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Bio Rad TC20 Automated Cell Counter</w:t>
            </w:r>
          </w:p>
        </w:tc>
        <w:tc>
          <w:tcPr>
            <w:tcW w:w="2270" w:type="dxa"/>
          </w:tcPr>
          <w:p w14:paraId="2CF20C19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EZH2 inhibitor sensitizes PARP inhibitor in BRCA cells.</w:t>
            </w:r>
          </w:p>
        </w:tc>
        <w:tc>
          <w:tcPr>
            <w:tcW w:w="1077" w:type="dxa"/>
          </w:tcPr>
          <w:p w14:paraId="5CC6F90A" w14:textId="77777777" w:rsidR="00361A05" w:rsidRPr="00672A23" w:rsidRDefault="00361A05" w:rsidP="000863F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t>2018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begin"/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ADDIN EN.CITE &lt;EndNote&gt;&lt;Cite&gt;&lt;Author&gt;Caruso&lt;/Author&gt;&lt;Year&gt;2018&lt;/Year&gt;&lt;RecNum&gt;80&lt;/RecNum&gt;&lt;DisplayText&gt;(Caruso et al., 2018)&lt;/DisplayText&gt;&lt;record&gt;&lt;rec-number&gt;80&lt;/rec-number&gt;&lt;foreign-keys&gt;&lt;key app="EN" db-id="psfsz0adqwf5p0e2zx1vtar2rw5wwr0pstef" timestamp="1614914314"&gt;80&lt;/key&gt;&lt;/foreign-keys&gt;&lt;ref-type name="Journal Article"&gt;17&lt;/ref-type&gt;&lt;contributors&gt;&lt;authors&gt;&lt;author&gt;Caruso, Lisa B.&lt;/author&gt;&lt;author&gt;Martin, Kayla A.&lt;/author&gt;&lt;author&gt;Lauretti, Elisabetta&lt;/author&gt;&lt;author&gt;Hulse, Michael&lt;/author&gt;&lt;author&gt;Siciliano, Micheal&lt;/author&gt;&lt;author&gt;Lupey-Green, Lena N.&lt;/author&gt;&lt;author&gt;Abraham, Aaron&lt;/author&gt;&lt;author&gt;Skorski, Tomasz&lt;/author&gt;&lt;author&gt;Tempera, Italo&lt;/author&gt;&lt;/authors&gt;&lt;/contributors&gt;&lt;titles&gt;&lt;title&gt;Poly(ADP-ribose) Polymerase 1, PARP1, modifies EZH2 and inhibits EZH2 histone methyltransferase activity after DNA damage&lt;/title&gt;&lt;secondary-title&gt;Oncotarget&lt;/secondary-title&gt;&lt;/titles&gt;&lt;periodical&gt;&lt;full-title&gt;Oncotarget&lt;/full-title&gt;&lt;/periodical&gt;&lt;pages&gt;10585-10605&lt;/pages&gt;&lt;volume&gt;9&lt;/volume&gt;&lt;number&gt;12&lt;/number&gt;&lt;dates&gt;&lt;year&gt;2018&lt;/year&gt;&lt;pub-dates&gt;&lt;date&gt;2018-Feb-13&lt;/date&gt;&lt;/pub-dates&gt;&lt;/dates&gt;&lt;accession-num&gt;MEDLINE:29535829&lt;/accession-num&gt;&lt;urls&gt;&lt;related-urls&gt;&lt;url&gt;&amp;lt;Go to ISI&amp;gt;://MEDLINE:29535829&lt;/url&gt;&lt;url&gt;https://www.oncotarget.com/article/24291/pdf/&lt;/url&gt;&lt;/related-urls&gt;&lt;/urls&gt;&lt;electronic-resource-num&gt;10.18632/oncotarget.24291&lt;/electronic-resource-num&gt;&lt;research-notes&gt;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【直接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-PARP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对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EZH2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进行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PARylation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→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 xml:space="preserve"> EZH2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对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H3K27</w:instrText>
            </w:r>
            <w:r w:rsidRPr="00672A23">
              <w:rPr>
                <w:rFonts w:ascii="Times New Roman" w:eastAsia="SimSun" w:hAnsi="Times New Roman" w:cs="Times New Roman" w:hint="eastAsia"/>
                <w:sz w:val="16"/>
                <w:szCs w:val="20"/>
              </w:rPr>
              <w:instrText>的亲和性↓】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instrText>&lt;/research-notes&gt;&lt;/record&gt;&lt;/Cite&gt;&lt;/EndNote&gt;</w:instrTex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separate"/>
            </w:r>
            <w:r w:rsidRPr="00672A23">
              <w:rPr>
                <w:rFonts w:ascii="Times New Roman" w:eastAsia="SimSun" w:hAnsi="Times New Roman" w:cs="Times New Roman"/>
                <w:noProof/>
                <w:sz w:val="16"/>
                <w:szCs w:val="20"/>
              </w:rPr>
              <w:t>(Caruso et al., 2018)</w:t>
            </w:r>
            <w:r w:rsidRPr="00672A23">
              <w:rPr>
                <w:rFonts w:ascii="Times New Roman" w:eastAsia="SimSun" w:hAnsi="Times New Roman" w:cs="Times New Roman"/>
                <w:sz w:val="16"/>
                <w:szCs w:val="20"/>
              </w:rPr>
              <w:fldChar w:fldCharType="end"/>
            </w:r>
          </w:p>
        </w:tc>
      </w:tr>
    </w:tbl>
    <w:p w14:paraId="4FCA6358" w14:textId="77777777" w:rsidR="00361A05" w:rsidRPr="00672A23" w:rsidRDefault="00361A05" w:rsidP="00361A05">
      <w:pPr>
        <w:spacing w:line="276" w:lineRule="auto"/>
        <w:rPr>
          <w:rFonts w:ascii="Times New Roman" w:eastAsia="SimSun" w:hAnsi="Times New Roman" w:cs="Times New Roman"/>
        </w:rPr>
      </w:pPr>
      <w:r w:rsidRPr="00672A23">
        <w:rPr>
          <w:rFonts w:ascii="Times New Roman" w:eastAsia="SimSun" w:hAnsi="Times New Roman" w:cs="Times New Roman" w:hint="eastAsia"/>
        </w:rPr>
        <w:t>T</w:t>
      </w:r>
      <w:r w:rsidRPr="00672A23">
        <w:rPr>
          <w:rFonts w:ascii="Times New Roman" w:eastAsia="SimSun" w:hAnsi="Times New Roman" w:cs="Times New Roman"/>
        </w:rPr>
        <w:t>able 1 EZH2</w:t>
      </w:r>
      <w:r w:rsidRPr="00672A23">
        <w:rPr>
          <w:rFonts w:ascii="Times New Roman" w:eastAsia="SimSun" w:hAnsi="Times New Roman" w:cs="Times New Roman" w:hint="eastAsia"/>
        </w:rPr>
        <w:t xml:space="preserve"> </w:t>
      </w:r>
      <w:r w:rsidRPr="00672A23">
        <w:rPr>
          <w:rFonts w:ascii="Times New Roman" w:eastAsia="SimSun" w:hAnsi="Times New Roman" w:cs="Times New Roman"/>
        </w:rPr>
        <w:t>inhibitors in combination with PARP</w:t>
      </w:r>
      <w:r w:rsidRPr="00672A23">
        <w:rPr>
          <w:rFonts w:ascii="Times New Roman" w:eastAsia="SimSun" w:hAnsi="Times New Roman" w:cs="Times New Roman" w:hint="eastAsia"/>
        </w:rPr>
        <w:t xml:space="preserve"> </w:t>
      </w:r>
      <w:r w:rsidRPr="00672A23">
        <w:rPr>
          <w:rFonts w:ascii="Times New Roman" w:eastAsia="SimSun" w:hAnsi="Times New Roman" w:cs="Times New Roman"/>
        </w:rPr>
        <w:t xml:space="preserve">inhibitors </w:t>
      </w:r>
      <w:r w:rsidRPr="00672A23">
        <w:rPr>
          <w:rFonts w:ascii="Times New Roman" w:eastAsia="SimSun" w:hAnsi="Times New Roman" w:cs="Times New Roman" w:hint="eastAsia"/>
        </w:rPr>
        <w:t>in</w:t>
      </w:r>
      <w:r w:rsidRPr="00672A23">
        <w:rPr>
          <w:rFonts w:ascii="Times New Roman" w:eastAsia="SimSun" w:hAnsi="Times New Roman" w:cs="Times New Roman"/>
        </w:rPr>
        <w:t xml:space="preserve"> </w:t>
      </w:r>
      <w:r w:rsidRPr="00672A23">
        <w:rPr>
          <w:rFonts w:ascii="Times New Roman" w:eastAsia="SimSun" w:hAnsi="Times New Roman" w:cs="Times New Roman" w:hint="eastAsia"/>
        </w:rPr>
        <w:t>pre-clinical</w:t>
      </w:r>
      <w:r w:rsidRPr="00672A23">
        <w:rPr>
          <w:rFonts w:ascii="Times New Roman" w:eastAsia="SimSun" w:hAnsi="Times New Roman" w:cs="Times New Roman"/>
        </w:rPr>
        <w:t xml:space="preserve"> </w:t>
      </w:r>
      <w:r w:rsidRPr="00672A23">
        <w:rPr>
          <w:rFonts w:ascii="Times New Roman" w:eastAsia="SimSun" w:hAnsi="Times New Roman" w:cs="Times New Roman" w:hint="eastAsia"/>
        </w:rPr>
        <w:t>researches</w:t>
      </w:r>
    </w:p>
    <w:p w14:paraId="3751F69A" w14:textId="77777777" w:rsidR="00361A05" w:rsidRPr="00672A23" w:rsidRDefault="00361A05" w:rsidP="008C7695">
      <w:pPr>
        <w:spacing w:line="276" w:lineRule="auto"/>
        <w:rPr>
          <w:rFonts w:ascii="Times New Roman" w:eastAsia="SimSun" w:hAnsi="Times New Roman" w:cs="Times New Roman"/>
        </w:rPr>
      </w:pPr>
    </w:p>
    <w:sectPr w:rsidR="00361A05" w:rsidRPr="00672A23" w:rsidSect="00E1049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70A61" w14:textId="77777777" w:rsidR="00B164E4" w:rsidRDefault="00B164E4" w:rsidP="0012751E">
      <w:r>
        <w:separator/>
      </w:r>
    </w:p>
  </w:endnote>
  <w:endnote w:type="continuationSeparator" w:id="0">
    <w:p w14:paraId="72F67D9C" w14:textId="77777777" w:rsidR="00B164E4" w:rsidRDefault="00B164E4" w:rsidP="00127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2C88C" w14:textId="77777777" w:rsidR="00B164E4" w:rsidRDefault="00B164E4" w:rsidP="0012751E">
      <w:r>
        <w:separator/>
      </w:r>
    </w:p>
  </w:footnote>
  <w:footnote w:type="continuationSeparator" w:id="0">
    <w:p w14:paraId="53151642" w14:textId="77777777" w:rsidR="00B164E4" w:rsidRDefault="00B164E4" w:rsidP="001275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3C60"/>
    <w:multiLevelType w:val="hybridMultilevel"/>
    <w:tmpl w:val="D69C9E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4E1196"/>
    <w:multiLevelType w:val="multilevel"/>
    <w:tmpl w:val="56F0B5E2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65" w:hanging="420"/>
      </w:pPr>
    </w:lvl>
    <w:lvl w:ilvl="2">
      <w:start w:val="1"/>
      <w:numFmt w:val="lowerRoman"/>
      <w:lvlText w:val="%3."/>
      <w:lvlJc w:val="right"/>
      <w:pPr>
        <w:ind w:left="1685" w:hanging="420"/>
      </w:pPr>
    </w:lvl>
    <w:lvl w:ilvl="3">
      <w:start w:val="1"/>
      <w:numFmt w:val="decimal"/>
      <w:lvlText w:val="%4."/>
      <w:lvlJc w:val="left"/>
      <w:pPr>
        <w:ind w:left="2105" w:hanging="420"/>
      </w:pPr>
    </w:lvl>
    <w:lvl w:ilvl="4">
      <w:start w:val="1"/>
      <w:numFmt w:val="lowerLetter"/>
      <w:lvlText w:val="%5)"/>
      <w:lvlJc w:val="left"/>
      <w:pPr>
        <w:ind w:left="2525" w:hanging="420"/>
      </w:pPr>
    </w:lvl>
    <w:lvl w:ilvl="5">
      <w:start w:val="1"/>
      <w:numFmt w:val="lowerRoman"/>
      <w:lvlText w:val="%6."/>
      <w:lvlJc w:val="right"/>
      <w:pPr>
        <w:ind w:left="2945" w:hanging="420"/>
      </w:pPr>
    </w:lvl>
    <w:lvl w:ilvl="6">
      <w:start w:val="1"/>
      <w:numFmt w:val="decimal"/>
      <w:lvlText w:val="%7."/>
      <w:lvlJc w:val="left"/>
      <w:pPr>
        <w:ind w:left="3365" w:hanging="420"/>
      </w:pPr>
    </w:lvl>
    <w:lvl w:ilvl="7">
      <w:start w:val="1"/>
      <w:numFmt w:val="lowerLetter"/>
      <w:lvlText w:val="%8)"/>
      <w:lvlJc w:val="left"/>
      <w:pPr>
        <w:ind w:left="3785" w:hanging="420"/>
      </w:pPr>
    </w:lvl>
    <w:lvl w:ilvl="8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06F522C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0E1B417D"/>
    <w:multiLevelType w:val="hybridMultilevel"/>
    <w:tmpl w:val="55AE5F6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5F60472"/>
    <w:multiLevelType w:val="hybridMultilevel"/>
    <w:tmpl w:val="A272637C"/>
    <w:lvl w:ilvl="0" w:tplc="FD9014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6037129"/>
    <w:multiLevelType w:val="hybridMultilevel"/>
    <w:tmpl w:val="06DC6330"/>
    <w:lvl w:ilvl="0" w:tplc="BF2C90C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6" w15:restartNumberingAfterBreak="0">
    <w:nsid w:val="28230C06"/>
    <w:multiLevelType w:val="hybridMultilevel"/>
    <w:tmpl w:val="039A8954"/>
    <w:lvl w:ilvl="0" w:tplc="BF2C90C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1B117A3"/>
    <w:multiLevelType w:val="hybridMultilevel"/>
    <w:tmpl w:val="26A4C914"/>
    <w:lvl w:ilvl="0" w:tplc="550ACFA2">
      <w:start w:val="1"/>
      <w:numFmt w:val="japaneseCounting"/>
      <w:lvlText w:val="第%1、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384B4D12"/>
    <w:multiLevelType w:val="hybridMultilevel"/>
    <w:tmpl w:val="DA78B4DA"/>
    <w:lvl w:ilvl="0" w:tplc="A190A4DA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9D55870"/>
    <w:multiLevelType w:val="hybridMultilevel"/>
    <w:tmpl w:val="D6E21508"/>
    <w:lvl w:ilvl="0" w:tplc="5E020108">
      <w:start w:val="3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0" w15:restartNumberingAfterBreak="0">
    <w:nsid w:val="3A673329"/>
    <w:multiLevelType w:val="hybridMultilevel"/>
    <w:tmpl w:val="2C30890E"/>
    <w:lvl w:ilvl="0" w:tplc="0A9202C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3C2D42BD"/>
    <w:multiLevelType w:val="hybridMultilevel"/>
    <w:tmpl w:val="56F0B5E2"/>
    <w:lvl w:ilvl="0" w:tplc="BF2C90C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2" w15:restartNumberingAfterBreak="0">
    <w:nsid w:val="411A4E2B"/>
    <w:multiLevelType w:val="hybridMultilevel"/>
    <w:tmpl w:val="067E88AA"/>
    <w:lvl w:ilvl="0" w:tplc="BF2C90C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53D684C"/>
    <w:multiLevelType w:val="hybridMultilevel"/>
    <w:tmpl w:val="327E911C"/>
    <w:lvl w:ilvl="0" w:tplc="8472AE2C">
      <w:start w:val="1"/>
      <w:numFmt w:val="japaneseCounting"/>
      <w:lvlText w:val="%1、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F390BD2"/>
    <w:multiLevelType w:val="hybridMultilevel"/>
    <w:tmpl w:val="45A06D58"/>
    <w:lvl w:ilvl="0" w:tplc="9640B2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14615D8"/>
    <w:multiLevelType w:val="hybridMultilevel"/>
    <w:tmpl w:val="DDD6E296"/>
    <w:lvl w:ilvl="0" w:tplc="F54E6E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7684504"/>
    <w:multiLevelType w:val="hybridMultilevel"/>
    <w:tmpl w:val="900ECE60"/>
    <w:lvl w:ilvl="0" w:tplc="7AB045B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6C8E480C"/>
    <w:multiLevelType w:val="hybridMultilevel"/>
    <w:tmpl w:val="6D641832"/>
    <w:lvl w:ilvl="0" w:tplc="A8C663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2211AD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76850D8F"/>
    <w:multiLevelType w:val="multilevel"/>
    <w:tmpl w:val="0409001F"/>
    <w:lvl w:ilvl="0">
      <w:start w:val="1"/>
      <w:numFmt w:val="decimal"/>
      <w:lvlText w:val="%1."/>
      <w:lvlJc w:val="left"/>
      <w:pPr>
        <w:ind w:left="845" w:hanging="425"/>
      </w:pPr>
    </w:lvl>
    <w:lvl w:ilvl="1">
      <w:start w:val="1"/>
      <w:numFmt w:val="decimal"/>
      <w:lvlText w:val="%1.%2."/>
      <w:lvlJc w:val="left"/>
      <w:pPr>
        <w:ind w:left="987" w:hanging="567"/>
      </w:pPr>
    </w:lvl>
    <w:lvl w:ilvl="2">
      <w:start w:val="1"/>
      <w:numFmt w:val="decimal"/>
      <w:lvlText w:val="%1.%2.%3."/>
      <w:lvlJc w:val="left"/>
      <w:pPr>
        <w:ind w:left="1129" w:hanging="709"/>
      </w:pPr>
    </w:lvl>
    <w:lvl w:ilvl="3">
      <w:start w:val="1"/>
      <w:numFmt w:val="decimal"/>
      <w:lvlText w:val="%1.%2.%3.%4."/>
      <w:lvlJc w:val="left"/>
      <w:pPr>
        <w:ind w:left="1271" w:hanging="851"/>
      </w:pPr>
    </w:lvl>
    <w:lvl w:ilvl="4">
      <w:start w:val="1"/>
      <w:numFmt w:val="decimal"/>
      <w:lvlText w:val="%1.%2.%3.%4.%5."/>
      <w:lvlJc w:val="left"/>
      <w:pPr>
        <w:ind w:left="1412" w:hanging="992"/>
      </w:pPr>
    </w:lvl>
    <w:lvl w:ilvl="5">
      <w:start w:val="1"/>
      <w:numFmt w:val="decimal"/>
      <w:lvlText w:val="%1.%2.%3.%4.%5.%6."/>
      <w:lvlJc w:val="left"/>
      <w:pPr>
        <w:ind w:left="1554" w:hanging="1134"/>
      </w:pPr>
    </w:lvl>
    <w:lvl w:ilvl="6">
      <w:start w:val="1"/>
      <w:numFmt w:val="decimal"/>
      <w:lvlText w:val="%1.%2.%3.%4.%5.%6.%7."/>
      <w:lvlJc w:val="left"/>
      <w:pPr>
        <w:ind w:left="1696" w:hanging="1276"/>
      </w:pPr>
    </w:lvl>
    <w:lvl w:ilvl="7">
      <w:start w:val="1"/>
      <w:numFmt w:val="decimal"/>
      <w:lvlText w:val="%1.%2.%3.%4.%5.%6.%7.%8."/>
      <w:lvlJc w:val="left"/>
      <w:pPr>
        <w:ind w:left="1838" w:hanging="1418"/>
      </w:pPr>
    </w:lvl>
    <w:lvl w:ilvl="8">
      <w:start w:val="1"/>
      <w:numFmt w:val="decimal"/>
      <w:lvlText w:val="%1.%2.%3.%4.%5.%6.%7.%8.%9."/>
      <w:lvlJc w:val="left"/>
      <w:pPr>
        <w:ind w:left="1979" w:hanging="1559"/>
      </w:pPr>
    </w:lvl>
  </w:abstractNum>
  <w:num w:numId="1" w16cid:durableId="1599947329">
    <w:abstractNumId w:val="13"/>
  </w:num>
  <w:num w:numId="2" w16cid:durableId="385495765">
    <w:abstractNumId w:val="17"/>
  </w:num>
  <w:num w:numId="3" w16cid:durableId="1961569301">
    <w:abstractNumId w:val="16"/>
  </w:num>
  <w:num w:numId="4" w16cid:durableId="616570058">
    <w:abstractNumId w:val="10"/>
  </w:num>
  <w:num w:numId="5" w16cid:durableId="1786776834">
    <w:abstractNumId w:val="15"/>
  </w:num>
  <w:num w:numId="6" w16cid:durableId="844442581">
    <w:abstractNumId w:val="14"/>
  </w:num>
  <w:num w:numId="7" w16cid:durableId="1869175468">
    <w:abstractNumId w:val="11"/>
  </w:num>
  <w:num w:numId="8" w16cid:durableId="1319067022">
    <w:abstractNumId w:val="5"/>
  </w:num>
  <w:num w:numId="9" w16cid:durableId="1558393680">
    <w:abstractNumId w:val="7"/>
  </w:num>
  <w:num w:numId="10" w16cid:durableId="1661546015">
    <w:abstractNumId w:val="9"/>
  </w:num>
  <w:num w:numId="11" w16cid:durableId="1124349611">
    <w:abstractNumId w:val="0"/>
  </w:num>
  <w:num w:numId="12" w16cid:durableId="1653870037">
    <w:abstractNumId w:val="4"/>
  </w:num>
  <w:num w:numId="13" w16cid:durableId="746921506">
    <w:abstractNumId w:val="1"/>
  </w:num>
  <w:num w:numId="14" w16cid:durableId="301038402">
    <w:abstractNumId w:val="6"/>
  </w:num>
  <w:num w:numId="15" w16cid:durableId="206375241">
    <w:abstractNumId w:val="12"/>
  </w:num>
  <w:num w:numId="16" w16cid:durableId="201672301">
    <w:abstractNumId w:val="18"/>
  </w:num>
  <w:num w:numId="17" w16cid:durableId="2002856013">
    <w:abstractNumId w:val="2"/>
  </w:num>
  <w:num w:numId="18" w16cid:durableId="435905007">
    <w:abstractNumId w:val="19"/>
  </w:num>
  <w:num w:numId="19" w16cid:durableId="1933088">
    <w:abstractNumId w:val="3"/>
  </w:num>
  <w:num w:numId="20" w16cid:durableId="10607897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Amer J Ob Gyn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fsz0adqwf5p0e2zx1vtar2rw5wwr0pstef&quot;&gt;PARPi&amp;amp;EZH2i mini review&lt;record-ids&gt;&lt;item&gt;2&lt;/item&gt;&lt;item&gt;19&lt;/item&gt;&lt;item&gt;20&lt;/item&gt;&lt;item&gt;66&lt;/item&gt;&lt;item&gt;75&lt;/item&gt;&lt;item&gt;76&lt;/item&gt;&lt;item&gt;77&lt;/item&gt;&lt;item&gt;79&lt;/item&gt;&lt;item&gt;80&lt;/item&gt;&lt;item&gt;81&lt;/item&gt;&lt;item&gt;85&lt;/item&gt;&lt;item&gt;86&lt;/item&gt;&lt;item&gt;87&lt;/item&gt;&lt;item&gt;88&lt;/item&gt;&lt;item&gt;89&lt;/item&gt;&lt;item&gt;93&lt;/item&gt;&lt;item&gt;101&lt;/item&gt;&lt;item&gt;106&lt;/item&gt;&lt;item&gt;109&lt;/item&gt;&lt;item&gt;121&lt;/item&gt;&lt;item&gt;122&lt;/item&gt;&lt;item&gt;124&lt;/item&gt;&lt;item&gt;130&lt;/item&gt;&lt;item&gt;134&lt;/item&gt;&lt;item&gt;137&lt;/item&gt;&lt;item&gt;139&lt;/item&gt;&lt;item&gt;142&lt;/item&gt;&lt;item&gt;143&lt;/item&gt;&lt;item&gt;145&lt;/item&gt;&lt;item&gt;149&lt;/item&gt;&lt;item&gt;332&lt;/item&gt;&lt;item&gt;333&lt;/item&gt;&lt;item&gt;335&lt;/item&gt;&lt;item&gt;338&lt;/item&gt;&lt;item&gt;339&lt;/item&gt;&lt;item&gt;340&lt;/item&gt;&lt;item&gt;342&lt;/item&gt;&lt;item&gt;343&lt;/item&gt;&lt;item&gt;344&lt;/item&gt;&lt;item&gt;345&lt;/item&gt;&lt;item&gt;352&lt;/item&gt;&lt;item&gt;353&lt;/item&gt;&lt;item&gt;355&lt;/item&gt;&lt;item&gt;356&lt;/item&gt;&lt;item&gt;357&lt;/item&gt;&lt;item&gt;359&lt;/item&gt;&lt;item&gt;361&lt;/item&gt;&lt;item&gt;363&lt;/item&gt;&lt;item&gt;364&lt;/item&gt;&lt;item&gt;365&lt;/item&gt;&lt;item&gt;367&lt;/item&gt;&lt;item&gt;370&lt;/item&gt;&lt;item&gt;371&lt;/item&gt;&lt;item&gt;373&lt;/item&gt;&lt;item&gt;375&lt;/item&gt;&lt;item&gt;376&lt;/item&gt;&lt;item&gt;377&lt;/item&gt;&lt;item&gt;379&lt;/item&gt;&lt;item&gt;380&lt;/item&gt;&lt;item&gt;381&lt;/item&gt;&lt;item&gt;382&lt;/item&gt;&lt;item&gt;383&lt;/item&gt;&lt;item&gt;384&lt;/item&gt;&lt;item&gt;385&lt;/item&gt;&lt;item&gt;387&lt;/item&gt;&lt;item&gt;391&lt;/item&gt;&lt;item&gt;393&lt;/item&gt;&lt;item&gt;394&lt;/item&gt;&lt;item&gt;395&lt;/item&gt;&lt;item&gt;397&lt;/item&gt;&lt;item&gt;401&lt;/item&gt;&lt;item&gt;403&lt;/item&gt;&lt;item&gt;404&lt;/item&gt;&lt;item&gt;407&lt;/item&gt;&lt;item&gt;408&lt;/item&gt;&lt;item&gt;409&lt;/item&gt;&lt;item&gt;411&lt;/item&gt;&lt;item&gt;412&lt;/item&gt;&lt;item&gt;413&lt;/item&gt;&lt;item&gt;416&lt;/item&gt;&lt;item&gt;417&lt;/item&gt;&lt;item&gt;420&lt;/item&gt;&lt;/record-ids&gt;&lt;/item&gt;&lt;/Libraries&gt;"/>
  </w:docVars>
  <w:rsids>
    <w:rsidRoot w:val="00E31669"/>
    <w:rsid w:val="000014F3"/>
    <w:rsid w:val="000045A5"/>
    <w:rsid w:val="0000572C"/>
    <w:rsid w:val="000063CA"/>
    <w:rsid w:val="000079F3"/>
    <w:rsid w:val="000103A6"/>
    <w:rsid w:val="00013260"/>
    <w:rsid w:val="00020206"/>
    <w:rsid w:val="0002132B"/>
    <w:rsid w:val="00021776"/>
    <w:rsid w:val="00027D37"/>
    <w:rsid w:val="00030A21"/>
    <w:rsid w:val="00033F9C"/>
    <w:rsid w:val="000360F9"/>
    <w:rsid w:val="00037BCC"/>
    <w:rsid w:val="000422BB"/>
    <w:rsid w:val="00042E3E"/>
    <w:rsid w:val="00043AE1"/>
    <w:rsid w:val="000451AF"/>
    <w:rsid w:val="0004757B"/>
    <w:rsid w:val="000629F2"/>
    <w:rsid w:val="00064D6F"/>
    <w:rsid w:val="000679EA"/>
    <w:rsid w:val="00067BC1"/>
    <w:rsid w:val="00071EFD"/>
    <w:rsid w:val="000736AF"/>
    <w:rsid w:val="00075726"/>
    <w:rsid w:val="000761C8"/>
    <w:rsid w:val="00081CFD"/>
    <w:rsid w:val="00081E04"/>
    <w:rsid w:val="00082CAE"/>
    <w:rsid w:val="00085375"/>
    <w:rsid w:val="0008618F"/>
    <w:rsid w:val="000869CC"/>
    <w:rsid w:val="00090B79"/>
    <w:rsid w:val="00091FDB"/>
    <w:rsid w:val="00096CC6"/>
    <w:rsid w:val="000A49AA"/>
    <w:rsid w:val="000A50E9"/>
    <w:rsid w:val="000B0689"/>
    <w:rsid w:val="000B5620"/>
    <w:rsid w:val="000B7FE9"/>
    <w:rsid w:val="000C0B34"/>
    <w:rsid w:val="000C345F"/>
    <w:rsid w:val="000C449C"/>
    <w:rsid w:val="000D1F90"/>
    <w:rsid w:val="000D72AD"/>
    <w:rsid w:val="000E17D2"/>
    <w:rsid w:val="000E404F"/>
    <w:rsid w:val="000F166A"/>
    <w:rsid w:val="000F34DD"/>
    <w:rsid w:val="000F4ADD"/>
    <w:rsid w:val="000F5C3A"/>
    <w:rsid w:val="00102422"/>
    <w:rsid w:val="00102424"/>
    <w:rsid w:val="00106556"/>
    <w:rsid w:val="00106B90"/>
    <w:rsid w:val="00111FA8"/>
    <w:rsid w:val="00112D32"/>
    <w:rsid w:val="00113977"/>
    <w:rsid w:val="0011461C"/>
    <w:rsid w:val="00121C12"/>
    <w:rsid w:val="0012452B"/>
    <w:rsid w:val="00124DF6"/>
    <w:rsid w:val="00126A21"/>
    <w:rsid w:val="00126E42"/>
    <w:rsid w:val="0012751E"/>
    <w:rsid w:val="00131713"/>
    <w:rsid w:val="0013185D"/>
    <w:rsid w:val="0013265B"/>
    <w:rsid w:val="0013325F"/>
    <w:rsid w:val="00133B1D"/>
    <w:rsid w:val="00136EC2"/>
    <w:rsid w:val="00136FD4"/>
    <w:rsid w:val="00137486"/>
    <w:rsid w:val="00137621"/>
    <w:rsid w:val="00137E8D"/>
    <w:rsid w:val="00141B4C"/>
    <w:rsid w:val="001420FA"/>
    <w:rsid w:val="00147230"/>
    <w:rsid w:val="00151C2C"/>
    <w:rsid w:val="001532D7"/>
    <w:rsid w:val="00155C15"/>
    <w:rsid w:val="00160778"/>
    <w:rsid w:val="00160818"/>
    <w:rsid w:val="00161EF0"/>
    <w:rsid w:val="00167D45"/>
    <w:rsid w:val="001720A0"/>
    <w:rsid w:val="001775DE"/>
    <w:rsid w:val="00190B78"/>
    <w:rsid w:val="00194911"/>
    <w:rsid w:val="00195EE9"/>
    <w:rsid w:val="001A1080"/>
    <w:rsid w:val="001A16DF"/>
    <w:rsid w:val="001A5635"/>
    <w:rsid w:val="001A75C7"/>
    <w:rsid w:val="001B00F0"/>
    <w:rsid w:val="001B02E2"/>
    <w:rsid w:val="001B0773"/>
    <w:rsid w:val="001B0A17"/>
    <w:rsid w:val="001B11F5"/>
    <w:rsid w:val="001B450F"/>
    <w:rsid w:val="001B4AAC"/>
    <w:rsid w:val="001B77CB"/>
    <w:rsid w:val="001B7EF8"/>
    <w:rsid w:val="001C16C7"/>
    <w:rsid w:val="001D1DCF"/>
    <w:rsid w:val="001D2D14"/>
    <w:rsid w:val="001D417D"/>
    <w:rsid w:val="001D49F5"/>
    <w:rsid w:val="001D526C"/>
    <w:rsid w:val="001E03C7"/>
    <w:rsid w:val="001E13FF"/>
    <w:rsid w:val="001E1C13"/>
    <w:rsid w:val="001E2446"/>
    <w:rsid w:val="001E3087"/>
    <w:rsid w:val="001F403E"/>
    <w:rsid w:val="001F43A8"/>
    <w:rsid w:val="001F5B79"/>
    <w:rsid w:val="00203276"/>
    <w:rsid w:val="00204B13"/>
    <w:rsid w:val="002074B0"/>
    <w:rsid w:val="0021017B"/>
    <w:rsid w:val="002106C4"/>
    <w:rsid w:val="00211A89"/>
    <w:rsid w:val="00212856"/>
    <w:rsid w:val="002155BF"/>
    <w:rsid w:val="00216ED0"/>
    <w:rsid w:val="00217D7A"/>
    <w:rsid w:val="002222C6"/>
    <w:rsid w:val="0022493F"/>
    <w:rsid w:val="00225D82"/>
    <w:rsid w:val="002337C6"/>
    <w:rsid w:val="00235766"/>
    <w:rsid w:val="00235F1D"/>
    <w:rsid w:val="002409F6"/>
    <w:rsid w:val="00242984"/>
    <w:rsid w:val="00243DBA"/>
    <w:rsid w:val="002450FA"/>
    <w:rsid w:val="00245CA6"/>
    <w:rsid w:val="00252E3D"/>
    <w:rsid w:val="00253405"/>
    <w:rsid w:val="002608CC"/>
    <w:rsid w:val="0026623E"/>
    <w:rsid w:val="00266D89"/>
    <w:rsid w:val="00280640"/>
    <w:rsid w:val="00282005"/>
    <w:rsid w:val="00282024"/>
    <w:rsid w:val="0028219D"/>
    <w:rsid w:val="00282A8D"/>
    <w:rsid w:val="00282FCF"/>
    <w:rsid w:val="0028661B"/>
    <w:rsid w:val="002869D1"/>
    <w:rsid w:val="00292532"/>
    <w:rsid w:val="00292BAE"/>
    <w:rsid w:val="00293A68"/>
    <w:rsid w:val="00297472"/>
    <w:rsid w:val="00297C24"/>
    <w:rsid w:val="002A2051"/>
    <w:rsid w:val="002A4E01"/>
    <w:rsid w:val="002A6ED2"/>
    <w:rsid w:val="002B182E"/>
    <w:rsid w:val="002B2172"/>
    <w:rsid w:val="002B46DC"/>
    <w:rsid w:val="002B49EB"/>
    <w:rsid w:val="002B4EF6"/>
    <w:rsid w:val="002C3035"/>
    <w:rsid w:val="002C3862"/>
    <w:rsid w:val="002C79C9"/>
    <w:rsid w:val="002C7A7E"/>
    <w:rsid w:val="002D2619"/>
    <w:rsid w:val="002D32A1"/>
    <w:rsid w:val="002D3B82"/>
    <w:rsid w:val="002E0E0E"/>
    <w:rsid w:val="002E2A87"/>
    <w:rsid w:val="002E2D66"/>
    <w:rsid w:val="002E3BA5"/>
    <w:rsid w:val="002E4CC3"/>
    <w:rsid w:val="002E53DD"/>
    <w:rsid w:val="002E5F22"/>
    <w:rsid w:val="002E7A2B"/>
    <w:rsid w:val="002E7DC2"/>
    <w:rsid w:val="002F2C87"/>
    <w:rsid w:val="002F3ACD"/>
    <w:rsid w:val="002F4497"/>
    <w:rsid w:val="00300BFB"/>
    <w:rsid w:val="00301529"/>
    <w:rsid w:val="00302A9F"/>
    <w:rsid w:val="00314149"/>
    <w:rsid w:val="00324A06"/>
    <w:rsid w:val="003272E4"/>
    <w:rsid w:val="00331B5B"/>
    <w:rsid w:val="00331C2F"/>
    <w:rsid w:val="003341A8"/>
    <w:rsid w:val="00335621"/>
    <w:rsid w:val="00346CC1"/>
    <w:rsid w:val="00347F63"/>
    <w:rsid w:val="00350023"/>
    <w:rsid w:val="00350AC7"/>
    <w:rsid w:val="00352BCA"/>
    <w:rsid w:val="003560B4"/>
    <w:rsid w:val="00361A05"/>
    <w:rsid w:val="0036298E"/>
    <w:rsid w:val="00365F6E"/>
    <w:rsid w:val="00365FA4"/>
    <w:rsid w:val="003671A6"/>
    <w:rsid w:val="0037178C"/>
    <w:rsid w:val="00375E89"/>
    <w:rsid w:val="00376FF2"/>
    <w:rsid w:val="00381378"/>
    <w:rsid w:val="003814CC"/>
    <w:rsid w:val="00387067"/>
    <w:rsid w:val="00397D42"/>
    <w:rsid w:val="003A1C22"/>
    <w:rsid w:val="003A1E5A"/>
    <w:rsid w:val="003A3DA8"/>
    <w:rsid w:val="003A4299"/>
    <w:rsid w:val="003A54FF"/>
    <w:rsid w:val="003B4222"/>
    <w:rsid w:val="003B4D2C"/>
    <w:rsid w:val="003B63A5"/>
    <w:rsid w:val="003C689A"/>
    <w:rsid w:val="003D155B"/>
    <w:rsid w:val="003D6F54"/>
    <w:rsid w:val="003D79A4"/>
    <w:rsid w:val="003E4494"/>
    <w:rsid w:val="003E5BBD"/>
    <w:rsid w:val="003E6FCB"/>
    <w:rsid w:val="003F2401"/>
    <w:rsid w:val="003F2CF8"/>
    <w:rsid w:val="0040088A"/>
    <w:rsid w:val="00405C32"/>
    <w:rsid w:val="00410395"/>
    <w:rsid w:val="00412AAB"/>
    <w:rsid w:val="004154DB"/>
    <w:rsid w:val="00420436"/>
    <w:rsid w:val="00422F2A"/>
    <w:rsid w:val="004272CD"/>
    <w:rsid w:val="00432D6B"/>
    <w:rsid w:val="00436548"/>
    <w:rsid w:val="00437C1E"/>
    <w:rsid w:val="004438D9"/>
    <w:rsid w:val="00443F33"/>
    <w:rsid w:val="00444CE6"/>
    <w:rsid w:val="00445671"/>
    <w:rsid w:val="00446B0E"/>
    <w:rsid w:val="00453070"/>
    <w:rsid w:val="00456DC8"/>
    <w:rsid w:val="00461B6C"/>
    <w:rsid w:val="00462710"/>
    <w:rsid w:val="00466E89"/>
    <w:rsid w:val="0046751D"/>
    <w:rsid w:val="00472C26"/>
    <w:rsid w:val="00473D48"/>
    <w:rsid w:val="004742DF"/>
    <w:rsid w:val="00477421"/>
    <w:rsid w:val="00482216"/>
    <w:rsid w:val="0048548F"/>
    <w:rsid w:val="004860CA"/>
    <w:rsid w:val="0048771F"/>
    <w:rsid w:val="004916B1"/>
    <w:rsid w:val="004A34B8"/>
    <w:rsid w:val="004A3A4B"/>
    <w:rsid w:val="004A64EF"/>
    <w:rsid w:val="004A7578"/>
    <w:rsid w:val="004B058E"/>
    <w:rsid w:val="004B2DD4"/>
    <w:rsid w:val="004B3641"/>
    <w:rsid w:val="004B7577"/>
    <w:rsid w:val="004C6926"/>
    <w:rsid w:val="004D298E"/>
    <w:rsid w:val="004D3156"/>
    <w:rsid w:val="004E0EFB"/>
    <w:rsid w:val="004E4B10"/>
    <w:rsid w:val="004E4C1A"/>
    <w:rsid w:val="004E4F4C"/>
    <w:rsid w:val="004F5B8A"/>
    <w:rsid w:val="00505C2A"/>
    <w:rsid w:val="00510A72"/>
    <w:rsid w:val="00530232"/>
    <w:rsid w:val="0053052C"/>
    <w:rsid w:val="00531173"/>
    <w:rsid w:val="0053360F"/>
    <w:rsid w:val="00535923"/>
    <w:rsid w:val="005413E9"/>
    <w:rsid w:val="00543EA5"/>
    <w:rsid w:val="0054403F"/>
    <w:rsid w:val="005474DF"/>
    <w:rsid w:val="00551152"/>
    <w:rsid w:val="005541BC"/>
    <w:rsid w:val="00566453"/>
    <w:rsid w:val="00577246"/>
    <w:rsid w:val="00577EC9"/>
    <w:rsid w:val="00594E66"/>
    <w:rsid w:val="005A4E3B"/>
    <w:rsid w:val="005A79FC"/>
    <w:rsid w:val="005B092A"/>
    <w:rsid w:val="005B5F21"/>
    <w:rsid w:val="005B746E"/>
    <w:rsid w:val="005C348C"/>
    <w:rsid w:val="005C359E"/>
    <w:rsid w:val="005C407B"/>
    <w:rsid w:val="005C4DFE"/>
    <w:rsid w:val="005D3154"/>
    <w:rsid w:val="005D405F"/>
    <w:rsid w:val="005E30F3"/>
    <w:rsid w:val="005E3188"/>
    <w:rsid w:val="005E350D"/>
    <w:rsid w:val="005E5525"/>
    <w:rsid w:val="005E5A6A"/>
    <w:rsid w:val="005E6A11"/>
    <w:rsid w:val="005F00F0"/>
    <w:rsid w:val="005F0DE0"/>
    <w:rsid w:val="005F4A2B"/>
    <w:rsid w:val="005F65B3"/>
    <w:rsid w:val="00611534"/>
    <w:rsid w:val="00612F31"/>
    <w:rsid w:val="00614421"/>
    <w:rsid w:val="006264CE"/>
    <w:rsid w:val="00630D35"/>
    <w:rsid w:val="00633AA8"/>
    <w:rsid w:val="006344EA"/>
    <w:rsid w:val="00634A6E"/>
    <w:rsid w:val="006361D3"/>
    <w:rsid w:val="00636405"/>
    <w:rsid w:val="00637BF0"/>
    <w:rsid w:val="006449A7"/>
    <w:rsid w:val="00645D49"/>
    <w:rsid w:val="00650359"/>
    <w:rsid w:val="00650BB3"/>
    <w:rsid w:val="00661E53"/>
    <w:rsid w:val="006639FE"/>
    <w:rsid w:val="00663CD0"/>
    <w:rsid w:val="00666D72"/>
    <w:rsid w:val="0067099F"/>
    <w:rsid w:val="006718B1"/>
    <w:rsid w:val="00672A23"/>
    <w:rsid w:val="00673860"/>
    <w:rsid w:val="0068320A"/>
    <w:rsid w:val="006837DD"/>
    <w:rsid w:val="00687992"/>
    <w:rsid w:val="00687D09"/>
    <w:rsid w:val="00692CFE"/>
    <w:rsid w:val="00695377"/>
    <w:rsid w:val="006A0E36"/>
    <w:rsid w:val="006A3B88"/>
    <w:rsid w:val="006A3E67"/>
    <w:rsid w:val="006A6F46"/>
    <w:rsid w:val="006B2F88"/>
    <w:rsid w:val="006B3388"/>
    <w:rsid w:val="006B4A1C"/>
    <w:rsid w:val="006B725B"/>
    <w:rsid w:val="006D1C0C"/>
    <w:rsid w:val="006D21B2"/>
    <w:rsid w:val="006D5E34"/>
    <w:rsid w:val="006D65E3"/>
    <w:rsid w:val="006E1A09"/>
    <w:rsid w:val="006E4D9D"/>
    <w:rsid w:val="006F1A1B"/>
    <w:rsid w:val="006F438E"/>
    <w:rsid w:val="006F4F73"/>
    <w:rsid w:val="007003D0"/>
    <w:rsid w:val="007003FF"/>
    <w:rsid w:val="00703745"/>
    <w:rsid w:val="00704436"/>
    <w:rsid w:val="00705823"/>
    <w:rsid w:val="00706030"/>
    <w:rsid w:val="0071297F"/>
    <w:rsid w:val="00712DF0"/>
    <w:rsid w:val="007145F1"/>
    <w:rsid w:val="00721833"/>
    <w:rsid w:val="00722FDA"/>
    <w:rsid w:val="0072359F"/>
    <w:rsid w:val="00723DDA"/>
    <w:rsid w:val="0072682E"/>
    <w:rsid w:val="007273EA"/>
    <w:rsid w:val="00733730"/>
    <w:rsid w:val="00734EDA"/>
    <w:rsid w:val="00736FC2"/>
    <w:rsid w:val="00740195"/>
    <w:rsid w:val="007458B8"/>
    <w:rsid w:val="00746A4B"/>
    <w:rsid w:val="00746AAA"/>
    <w:rsid w:val="0074794A"/>
    <w:rsid w:val="00750746"/>
    <w:rsid w:val="00750CD3"/>
    <w:rsid w:val="00751316"/>
    <w:rsid w:val="00752891"/>
    <w:rsid w:val="00753FE0"/>
    <w:rsid w:val="007548B6"/>
    <w:rsid w:val="00754D2F"/>
    <w:rsid w:val="00756A80"/>
    <w:rsid w:val="0075709B"/>
    <w:rsid w:val="007577D1"/>
    <w:rsid w:val="00761DA5"/>
    <w:rsid w:val="00766788"/>
    <w:rsid w:val="00773EFB"/>
    <w:rsid w:val="00774740"/>
    <w:rsid w:val="00774BED"/>
    <w:rsid w:val="0077602D"/>
    <w:rsid w:val="007823AE"/>
    <w:rsid w:val="00785A6A"/>
    <w:rsid w:val="0078611B"/>
    <w:rsid w:val="00786238"/>
    <w:rsid w:val="00786D97"/>
    <w:rsid w:val="00790855"/>
    <w:rsid w:val="00795B4A"/>
    <w:rsid w:val="007A135F"/>
    <w:rsid w:val="007A4342"/>
    <w:rsid w:val="007A43FA"/>
    <w:rsid w:val="007B16A6"/>
    <w:rsid w:val="007B1805"/>
    <w:rsid w:val="007B2C73"/>
    <w:rsid w:val="007B58FA"/>
    <w:rsid w:val="007C2BB2"/>
    <w:rsid w:val="007C3C50"/>
    <w:rsid w:val="007C4A9C"/>
    <w:rsid w:val="007D04E0"/>
    <w:rsid w:val="007D14AA"/>
    <w:rsid w:val="007E4B26"/>
    <w:rsid w:val="007E7002"/>
    <w:rsid w:val="007F2183"/>
    <w:rsid w:val="007F3B55"/>
    <w:rsid w:val="007F5412"/>
    <w:rsid w:val="007F73FF"/>
    <w:rsid w:val="00800787"/>
    <w:rsid w:val="00806F76"/>
    <w:rsid w:val="00807857"/>
    <w:rsid w:val="00811397"/>
    <w:rsid w:val="00811D13"/>
    <w:rsid w:val="00816441"/>
    <w:rsid w:val="00816F54"/>
    <w:rsid w:val="008233C6"/>
    <w:rsid w:val="0083702A"/>
    <w:rsid w:val="008441AC"/>
    <w:rsid w:val="00853AD5"/>
    <w:rsid w:val="0085574B"/>
    <w:rsid w:val="0085612D"/>
    <w:rsid w:val="00870638"/>
    <w:rsid w:val="008713BF"/>
    <w:rsid w:val="00875FBD"/>
    <w:rsid w:val="00881B7D"/>
    <w:rsid w:val="0088546F"/>
    <w:rsid w:val="00885564"/>
    <w:rsid w:val="00885773"/>
    <w:rsid w:val="008903B8"/>
    <w:rsid w:val="00890B40"/>
    <w:rsid w:val="00891AD6"/>
    <w:rsid w:val="00892650"/>
    <w:rsid w:val="00897B3B"/>
    <w:rsid w:val="00897F8A"/>
    <w:rsid w:val="008A170D"/>
    <w:rsid w:val="008A3A08"/>
    <w:rsid w:val="008A3E83"/>
    <w:rsid w:val="008A400B"/>
    <w:rsid w:val="008B04EF"/>
    <w:rsid w:val="008B2C14"/>
    <w:rsid w:val="008B5DD5"/>
    <w:rsid w:val="008B6A25"/>
    <w:rsid w:val="008C25C2"/>
    <w:rsid w:val="008C2C52"/>
    <w:rsid w:val="008C4CA6"/>
    <w:rsid w:val="008C7695"/>
    <w:rsid w:val="008C7BDF"/>
    <w:rsid w:val="008C7E85"/>
    <w:rsid w:val="008D2656"/>
    <w:rsid w:val="008D432C"/>
    <w:rsid w:val="008D6379"/>
    <w:rsid w:val="008D6DEA"/>
    <w:rsid w:val="008E2202"/>
    <w:rsid w:val="008E5C63"/>
    <w:rsid w:val="008E6254"/>
    <w:rsid w:val="008F02A6"/>
    <w:rsid w:val="008F28B6"/>
    <w:rsid w:val="008F33E8"/>
    <w:rsid w:val="008F4BCC"/>
    <w:rsid w:val="008F7AC3"/>
    <w:rsid w:val="0090026C"/>
    <w:rsid w:val="00900D33"/>
    <w:rsid w:val="009010DF"/>
    <w:rsid w:val="009020F2"/>
    <w:rsid w:val="0090257D"/>
    <w:rsid w:val="009060CA"/>
    <w:rsid w:val="009068CC"/>
    <w:rsid w:val="00906B2E"/>
    <w:rsid w:val="009124B5"/>
    <w:rsid w:val="00914016"/>
    <w:rsid w:val="00917AD5"/>
    <w:rsid w:val="00920B0C"/>
    <w:rsid w:val="00921EDE"/>
    <w:rsid w:val="00923F66"/>
    <w:rsid w:val="00924099"/>
    <w:rsid w:val="00924F0F"/>
    <w:rsid w:val="00927E07"/>
    <w:rsid w:val="00931090"/>
    <w:rsid w:val="00934D0D"/>
    <w:rsid w:val="00934E9C"/>
    <w:rsid w:val="009362A9"/>
    <w:rsid w:val="0094142E"/>
    <w:rsid w:val="009509EA"/>
    <w:rsid w:val="009520B7"/>
    <w:rsid w:val="00952DE9"/>
    <w:rsid w:val="009542BA"/>
    <w:rsid w:val="00962302"/>
    <w:rsid w:val="00963AE4"/>
    <w:rsid w:val="0096634B"/>
    <w:rsid w:val="00972EB4"/>
    <w:rsid w:val="009731B1"/>
    <w:rsid w:val="00974841"/>
    <w:rsid w:val="00976C02"/>
    <w:rsid w:val="00977901"/>
    <w:rsid w:val="00982C32"/>
    <w:rsid w:val="00986751"/>
    <w:rsid w:val="00987400"/>
    <w:rsid w:val="00987E23"/>
    <w:rsid w:val="00991A3E"/>
    <w:rsid w:val="009953D6"/>
    <w:rsid w:val="009969FC"/>
    <w:rsid w:val="009A28CB"/>
    <w:rsid w:val="009A65DA"/>
    <w:rsid w:val="009B01ED"/>
    <w:rsid w:val="009B52C0"/>
    <w:rsid w:val="009B5B31"/>
    <w:rsid w:val="009B75E1"/>
    <w:rsid w:val="009C09A5"/>
    <w:rsid w:val="009C1553"/>
    <w:rsid w:val="009C2D53"/>
    <w:rsid w:val="009C7578"/>
    <w:rsid w:val="009D4C0E"/>
    <w:rsid w:val="009D57FB"/>
    <w:rsid w:val="009D7210"/>
    <w:rsid w:val="009F144A"/>
    <w:rsid w:val="009F2212"/>
    <w:rsid w:val="009F3C56"/>
    <w:rsid w:val="009F4219"/>
    <w:rsid w:val="00A04B05"/>
    <w:rsid w:val="00A132DA"/>
    <w:rsid w:val="00A13AB7"/>
    <w:rsid w:val="00A13BA6"/>
    <w:rsid w:val="00A1554E"/>
    <w:rsid w:val="00A2108C"/>
    <w:rsid w:val="00A22945"/>
    <w:rsid w:val="00A239FA"/>
    <w:rsid w:val="00A27C91"/>
    <w:rsid w:val="00A31EEC"/>
    <w:rsid w:val="00A32B6F"/>
    <w:rsid w:val="00A35BF3"/>
    <w:rsid w:val="00A40170"/>
    <w:rsid w:val="00A423CB"/>
    <w:rsid w:val="00A46C72"/>
    <w:rsid w:val="00A530F9"/>
    <w:rsid w:val="00A5645E"/>
    <w:rsid w:val="00A5744A"/>
    <w:rsid w:val="00A60327"/>
    <w:rsid w:val="00A628A7"/>
    <w:rsid w:val="00A6545F"/>
    <w:rsid w:val="00A67A2F"/>
    <w:rsid w:val="00A70ADB"/>
    <w:rsid w:val="00A725E4"/>
    <w:rsid w:val="00A7312A"/>
    <w:rsid w:val="00A81558"/>
    <w:rsid w:val="00A81619"/>
    <w:rsid w:val="00A81B18"/>
    <w:rsid w:val="00A82C90"/>
    <w:rsid w:val="00A86104"/>
    <w:rsid w:val="00A92873"/>
    <w:rsid w:val="00A93795"/>
    <w:rsid w:val="00A9629C"/>
    <w:rsid w:val="00A9793F"/>
    <w:rsid w:val="00AA12B5"/>
    <w:rsid w:val="00AA6B37"/>
    <w:rsid w:val="00AA7CE9"/>
    <w:rsid w:val="00AB019F"/>
    <w:rsid w:val="00AB5FD0"/>
    <w:rsid w:val="00AB6750"/>
    <w:rsid w:val="00AB6C12"/>
    <w:rsid w:val="00AC21E0"/>
    <w:rsid w:val="00AC29B3"/>
    <w:rsid w:val="00AC3E13"/>
    <w:rsid w:val="00AC3E5F"/>
    <w:rsid w:val="00AC5402"/>
    <w:rsid w:val="00AC5C94"/>
    <w:rsid w:val="00AD6E88"/>
    <w:rsid w:val="00AE0704"/>
    <w:rsid w:val="00AE13C1"/>
    <w:rsid w:val="00AE3F65"/>
    <w:rsid w:val="00AE553B"/>
    <w:rsid w:val="00AE5672"/>
    <w:rsid w:val="00AE6938"/>
    <w:rsid w:val="00AF0385"/>
    <w:rsid w:val="00AF1320"/>
    <w:rsid w:val="00AF2E0C"/>
    <w:rsid w:val="00AF3515"/>
    <w:rsid w:val="00AF4FEC"/>
    <w:rsid w:val="00AF7E1F"/>
    <w:rsid w:val="00B06D84"/>
    <w:rsid w:val="00B13F5D"/>
    <w:rsid w:val="00B164E4"/>
    <w:rsid w:val="00B2049B"/>
    <w:rsid w:val="00B215D0"/>
    <w:rsid w:val="00B25E9A"/>
    <w:rsid w:val="00B40D87"/>
    <w:rsid w:val="00B421BC"/>
    <w:rsid w:val="00B431AE"/>
    <w:rsid w:val="00B43885"/>
    <w:rsid w:val="00B44312"/>
    <w:rsid w:val="00B44A46"/>
    <w:rsid w:val="00B4509F"/>
    <w:rsid w:val="00B4655D"/>
    <w:rsid w:val="00B46EC0"/>
    <w:rsid w:val="00B47446"/>
    <w:rsid w:val="00B47F10"/>
    <w:rsid w:val="00B51EB9"/>
    <w:rsid w:val="00B523B0"/>
    <w:rsid w:val="00B53DCC"/>
    <w:rsid w:val="00B55814"/>
    <w:rsid w:val="00B611EB"/>
    <w:rsid w:val="00B70C0A"/>
    <w:rsid w:val="00B72194"/>
    <w:rsid w:val="00B742BD"/>
    <w:rsid w:val="00B828C5"/>
    <w:rsid w:val="00B83643"/>
    <w:rsid w:val="00B87E82"/>
    <w:rsid w:val="00B87F4A"/>
    <w:rsid w:val="00B901AA"/>
    <w:rsid w:val="00B9076C"/>
    <w:rsid w:val="00B90E42"/>
    <w:rsid w:val="00B92B66"/>
    <w:rsid w:val="00B9504F"/>
    <w:rsid w:val="00BA2DB8"/>
    <w:rsid w:val="00BA6583"/>
    <w:rsid w:val="00BA6D6C"/>
    <w:rsid w:val="00BA71EA"/>
    <w:rsid w:val="00BB0657"/>
    <w:rsid w:val="00BB5C1D"/>
    <w:rsid w:val="00BC0B63"/>
    <w:rsid w:val="00BC3116"/>
    <w:rsid w:val="00BC3964"/>
    <w:rsid w:val="00BC487E"/>
    <w:rsid w:val="00BD2549"/>
    <w:rsid w:val="00BD6CE2"/>
    <w:rsid w:val="00BD79A1"/>
    <w:rsid w:val="00BD7F4E"/>
    <w:rsid w:val="00BE100D"/>
    <w:rsid w:val="00BE2AFD"/>
    <w:rsid w:val="00BE346A"/>
    <w:rsid w:val="00BE4EDF"/>
    <w:rsid w:val="00BE5071"/>
    <w:rsid w:val="00BE545C"/>
    <w:rsid w:val="00BE5DFC"/>
    <w:rsid w:val="00BE72F3"/>
    <w:rsid w:val="00C01FA0"/>
    <w:rsid w:val="00C02CC4"/>
    <w:rsid w:val="00C0652F"/>
    <w:rsid w:val="00C07D35"/>
    <w:rsid w:val="00C1362D"/>
    <w:rsid w:val="00C15C79"/>
    <w:rsid w:val="00C16F96"/>
    <w:rsid w:val="00C20C74"/>
    <w:rsid w:val="00C20F61"/>
    <w:rsid w:val="00C2200C"/>
    <w:rsid w:val="00C27475"/>
    <w:rsid w:val="00C27D87"/>
    <w:rsid w:val="00C27F93"/>
    <w:rsid w:val="00C3362A"/>
    <w:rsid w:val="00C33B3A"/>
    <w:rsid w:val="00C3423C"/>
    <w:rsid w:val="00C35D04"/>
    <w:rsid w:val="00C40E12"/>
    <w:rsid w:val="00C415B4"/>
    <w:rsid w:val="00C54B10"/>
    <w:rsid w:val="00C5552E"/>
    <w:rsid w:val="00C57AAD"/>
    <w:rsid w:val="00C605A8"/>
    <w:rsid w:val="00C608F7"/>
    <w:rsid w:val="00C61800"/>
    <w:rsid w:val="00C64B37"/>
    <w:rsid w:val="00C7115B"/>
    <w:rsid w:val="00C720A3"/>
    <w:rsid w:val="00C73223"/>
    <w:rsid w:val="00C74883"/>
    <w:rsid w:val="00C80E37"/>
    <w:rsid w:val="00C824BE"/>
    <w:rsid w:val="00C82597"/>
    <w:rsid w:val="00C83D9C"/>
    <w:rsid w:val="00C85548"/>
    <w:rsid w:val="00C857D1"/>
    <w:rsid w:val="00C905D1"/>
    <w:rsid w:val="00C90C5D"/>
    <w:rsid w:val="00C90CAB"/>
    <w:rsid w:val="00C90FB8"/>
    <w:rsid w:val="00C91B5E"/>
    <w:rsid w:val="00C941BF"/>
    <w:rsid w:val="00CA1BE6"/>
    <w:rsid w:val="00CA3B7D"/>
    <w:rsid w:val="00CB5471"/>
    <w:rsid w:val="00CB7DFB"/>
    <w:rsid w:val="00CC129C"/>
    <w:rsid w:val="00CC158C"/>
    <w:rsid w:val="00CC2C07"/>
    <w:rsid w:val="00CC349D"/>
    <w:rsid w:val="00CC697F"/>
    <w:rsid w:val="00CD2909"/>
    <w:rsid w:val="00CD48D3"/>
    <w:rsid w:val="00CD5922"/>
    <w:rsid w:val="00CE5725"/>
    <w:rsid w:val="00CE67C2"/>
    <w:rsid w:val="00CF0E28"/>
    <w:rsid w:val="00CF23C2"/>
    <w:rsid w:val="00CF382E"/>
    <w:rsid w:val="00D00A3C"/>
    <w:rsid w:val="00D03354"/>
    <w:rsid w:val="00D05C6B"/>
    <w:rsid w:val="00D2283C"/>
    <w:rsid w:val="00D25F71"/>
    <w:rsid w:val="00D2638D"/>
    <w:rsid w:val="00D267D5"/>
    <w:rsid w:val="00D26E0F"/>
    <w:rsid w:val="00D270A3"/>
    <w:rsid w:val="00D27252"/>
    <w:rsid w:val="00D3250A"/>
    <w:rsid w:val="00D32C1C"/>
    <w:rsid w:val="00D34A91"/>
    <w:rsid w:val="00D34F0A"/>
    <w:rsid w:val="00D350DE"/>
    <w:rsid w:val="00D3555E"/>
    <w:rsid w:val="00D35F17"/>
    <w:rsid w:val="00D36755"/>
    <w:rsid w:val="00D40E9C"/>
    <w:rsid w:val="00D419C1"/>
    <w:rsid w:val="00D419FF"/>
    <w:rsid w:val="00D41DF7"/>
    <w:rsid w:val="00D422DE"/>
    <w:rsid w:val="00D4504F"/>
    <w:rsid w:val="00D47E0F"/>
    <w:rsid w:val="00D50972"/>
    <w:rsid w:val="00D53166"/>
    <w:rsid w:val="00D55CF6"/>
    <w:rsid w:val="00D577AB"/>
    <w:rsid w:val="00D60857"/>
    <w:rsid w:val="00D61614"/>
    <w:rsid w:val="00D66A06"/>
    <w:rsid w:val="00D70F7F"/>
    <w:rsid w:val="00D74972"/>
    <w:rsid w:val="00D805D3"/>
    <w:rsid w:val="00D81CE2"/>
    <w:rsid w:val="00D8588E"/>
    <w:rsid w:val="00D903F3"/>
    <w:rsid w:val="00D90C3D"/>
    <w:rsid w:val="00D936A3"/>
    <w:rsid w:val="00D95421"/>
    <w:rsid w:val="00D965CC"/>
    <w:rsid w:val="00DA32C5"/>
    <w:rsid w:val="00DA386B"/>
    <w:rsid w:val="00DA4977"/>
    <w:rsid w:val="00DA49CA"/>
    <w:rsid w:val="00DA57DD"/>
    <w:rsid w:val="00DA76FD"/>
    <w:rsid w:val="00DB5FD7"/>
    <w:rsid w:val="00DC52C9"/>
    <w:rsid w:val="00DC57BE"/>
    <w:rsid w:val="00DC6125"/>
    <w:rsid w:val="00DC711C"/>
    <w:rsid w:val="00DD03D2"/>
    <w:rsid w:val="00DD125D"/>
    <w:rsid w:val="00DD19E0"/>
    <w:rsid w:val="00DD28FE"/>
    <w:rsid w:val="00DD631D"/>
    <w:rsid w:val="00DE11D1"/>
    <w:rsid w:val="00DE2429"/>
    <w:rsid w:val="00DF17C3"/>
    <w:rsid w:val="00DF3C41"/>
    <w:rsid w:val="00DF7C51"/>
    <w:rsid w:val="00E000CF"/>
    <w:rsid w:val="00E001B1"/>
    <w:rsid w:val="00E036F4"/>
    <w:rsid w:val="00E1027E"/>
    <w:rsid w:val="00E10495"/>
    <w:rsid w:val="00E12096"/>
    <w:rsid w:val="00E163D6"/>
    <w:rsid w:val="00E21395"/>
    <w:rsid w:val="00E218AA"/>
    <w:rsid w:val="00E27EDD"/>
    <w:rsid w:val="00E301C7"/>
    <w:rsid w:val="00E31669"/>
    <w:rsid w:val="00E33736"/>
    <w:rsid w:val="00E374C3"/>
    <w:rsid w:val="00E376C8"/>
    <w:rsid w:val="00E40E63"/>
    <w:rsid w:val="00E4151A"/>
    <w:rsid w:val="00E43909"/>
    <w:rsid w:val="00E440AF"/>
    <w:rsid w:val="00E4548C"/>
    <w:rsid w:val="00E51675"/>
    <w:rsid w:val="00E51828"/>
    <w:rsid w:val="00E55C20"/>
    <w:rsid w:val="00E66439"/>
    <w:rsid w:val="00E66766"/>
    <w:rsid w:val="00E707FF"/>
    <w:rsid w:val="00E76D7E"/>
    <w:rsid w:val="00E87395"/>
    <w:rsid w:val="00E95F28"/>
    <w:rsid w:val="00E9602A"/>
    <w:rsid w:val="00E97E3C"/>
    <w:rsid w:val="00EA0122"/>
    <w:rsid w:val="00EA181C"/>
    <w:rsid w:val="00EA1DF2"/>
    <w:rsid w:val="00EA44D8"/>
    <w:rsid w:val="00EA57DA"/>
    <w:rsid w:val="00EA7B87"/>
    <w:rsid w:val="00EB54F5"/>
    <w:rsid w:val="00EB7BF1"/>
    <w:rsid w:val="00EB7F95"/>
    <w:rsid w:val="00EC2A8A"/>
    <w:rsid w:val="00EC43F4"/>
    <w:rsid w:val="00EC4601"/>
    <w:rsid w:val="00ED1671"/>
    <w:rsid w:val="00EE3580"/>
    <w:rsid w:val="00EE54F0"/>
    <w:rsid w:val="00EE643A"/>
    <w:rsid w:val="00EE6842"/>
    <w:rsid w:val="00EE6DD4"/>
    <w:rsid w:val="00EF0A80"/>
    <w:rsid w:val="00EF16F6"/>
    <w:rsid w:val="00EF502B"/>
    <w:rsid w:val="00EF54FC"/>
    <w:rsid w:val="00EF6261"/>
    <w:rsid w:val="00EF7930"/>
    <w:rsid w:val="00F0108A"/>
    <w:rsid w:val="00F0283B"/>
    <w:rsid w:val="00F0443B"/>
    <w:rsid w:val="00F06ADC"/>
    <w:rsid w:val="00F06C99"/>
    <w:rsid w:val="00F06FA3"/>
    <w:rsid w:val="00F10B8B"/>
    <w:rsid w:val="00F13539"/>
    <w:rsid w:val="00F152EB"/>
    <w:rsid w:val="00F15DC8"/>
    <w:rsid w:val="00F251A4"/>
    <w:rsid w:val="00F26177"/>
    <w:rsid w:val="00F27839"/>
    <w:rsid w:val="00F3035A"/>
    <w:rsid w:val="00F37A3F"/>
    <w:rsid w:val="00F40F18"/>
    <w:rsid w:val="00F46FCC"/>
    <w:rsid w:val="00F51E67"/>
    <w:rsid w:val="00F55514"/>
    <w:rsid w:val="00F61C7E"/>
    <w:rsid w:val="00F65AD4"/>
    <w:rsid w:val="00F71124"/>
    <w:rsid w:val="00F82CB5"/>
    <w:rsid w:val="00F844F9"/>
    <w:rsid w:val="00F8455D"/>
    <w:rsid w:val="00F848E2"/>
    <w:rsid w:val="00F8607C"/>
    <w:rsid w:val="00F944D5"/>
    <w:rsid w:val="00F961AF"/>
    <w:rsid w:val="00FA142D"/>
    <w:rsid w:val="00FA550C"/>
    <w:rsid w:val="00FA67B3"/>
    <w:rsid w:val="00FB1D54"/>
    <w:rsid w:val="00FB3797"/>
    <w:rsid w:val="00FB63BC"/>
    <w:rsid w:val="00FC1D86"/>
    <w:rsid w:val="00FC3672"/>
    <w:rsid w:val="00FC629C"/>
    <w:rsid w:val="00FC7F11"/>
    <w:rsid w:val="00FD037F"/>
    <w:rsid w:val="00FD0C16"/>
    <w:rsid w:val="00FD281D"/>
    <w:rsid w:val="00FD29B7"/>
    <w:rsid w:val="00FD4D02"/>
    <w:rsid w:val="00FD50DC"/>
    <w:rsid w:val="00FD514D"/>
    <w:rsid w:val="00FD62FC"/>
    <w:rsid w:val="00FE1284"/>
    <w:rsid w:val="00FE1F69"/>
    <w:rsid w:val="00FE3307"/>
    <w:rsid w:val="00FE4960"/>
    <w:rsid w:val="00FE68B2"/>
    <w:rsid w:val="00FF088D"/>
    <w:rsid w:val="00FF0D67"/>
    <w:rsid w:val="00FF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A932A"/>
  <w15:docId w15:val="{B4B83406-448A-EA48-AC41-BDFD70560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9A7"/>
    <w:pPr>
      <w:ind w:firstLineChars="200" w:firstLine="420"/>
    </w:pPr>
  </w:style>
  <w:style w:type="table" w:styleId="TableGrid">
    <w:name w:val="Table Grid"/>
    <w:basedOn w:val="TableNormal"/>
    <w:uiPriority w:val="39"/>
    <w:rsid w:val="00900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3A54F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A54F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3A54F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A54FF"/>
    <w:rPr>
      <w:rFonts w:ascii="DengXian" w:eastAsia="DengXian" w:hAnsi="DengXi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0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00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100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E100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E10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00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27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5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51E"/>
    <w:rPr>
      <w:sz w:val="18"/>
      <w:szCs w:val="18"/>
    </w:rPr>
  </w:style>
  <w:style w:type="paragraph" w:styleId="Revision">
    <w:name w:val="Revision"/>
    <w:hidden/>
    <w:uiPriority w:val="99"/>
    <w:semiHidden/>
    <w:rsid w:val="0013325F"/>
  </w:style>
  <w:style w:type="table" w:customStyle="1" w:styleId="21">
    <w:name w:val="无格式表格 21"/>
    <w:basedOn w:val="TableNormal"/>
    <w:uiPriority w:val="42"/>
    <w:rsid w:val="00875F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E2446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1E244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907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0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61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2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2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2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56E521-830A-48F9-9FAC-E8BF03A21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2</Words>
  <Characters>6969</Characters>
  <Application>Microsoft Office Word</Application>
  <DocSecurity>0</DocSecurity>
  <Lines>58</Lines>
  <Paragraphs>16</Paragraphs>
  <ScaleCrop>false</ScaleCrop>
  <Company/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〃'▽'〃 zx</dc:creator>
  <cp:lastModifiedBy>Adaeze Catherine Awogu</cp:lastModifiedBy>
  <cp:revision>24</cp:revision>
  <dcterms:created xsi:type="dcterms:W3CDTF">2022-04-26T15:16:00Z</dcterms:created>
  <dcterms:modified xsi:type="dcterms:W3CDTF">2022-09-14T14:26:00Z</dcterms:modified>
</cp:coreProperties>
</file>